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AD84A5" w14:textId="7EAD6C14" w:rsidR="004828FD" w:rsidRPr="00C756F4" w:rsidRDefault="004828FD" w:rsidP="004828FD">
      <w:pPr>
        <w:jc w:val="center"/>
        <w:rPr>
          <w:rFonts w:ascii="Times New Roman" w:hAnsi="Times New Roman" w:cs="Times New Roman"/>
          <w:b/>
          <w:bCs/>
          <w:i/>
          <w:iCs/>
          <w:sz w:val="30"/>
          <w:szCs w:val="30"/>
        </w:rPr>
      </w:pPr>
      <w:r w:rsidRPr="00C756F4">
        <w:rPr>
          <w:rFonts w:ascii="Times New Roman" w:hAnsi="Times New Roman" w:cs="Times New Roman"/>
          <w:b/>
          <w:bCs/>
          <w:i/>
          <w:iCs/>
          <w:sz w:val="30"/>
          <w:szCs w:val="30"/>
        </w:rPr>
        <w:t>Supplementary Materials</w:t>
      </w:r>
    </w:p>
    <w:p w14:paraId="45BBE983" w14:textId="77777777" w:rsidR="004828FD" w:rsidRPr="00C756F4" w:rsidRDefault="004828FD" w:rsidP="004828FD">
      <w:pPr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5272E692" w14:textId="48053611" w:rsidR="00AF5456" w:rsidRPr="00C756F4" w:rsidRDefault="00AF5456" w:rsidP="00AF545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756F4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AF7FE79" wp14:editId="56FE4279">
            <wp:extent cx="5278120" cy="3856990"/>
            <wp:effectExtent l="0" t="0" r="0" b="0"/>
            <wp:docPr id="11384289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8428998" name="图片 113842899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85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65869D" w14:textId="7D5EF8F1" w:rsidR="00AF5456" w:rsidRPr="00C756F4" w:rsidRDefault="00AF5456" w:rsidP="00AF545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756F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 w:rsidRPr="00C756F4">
        <w:rPr>
          <w:rFonts w:ascii="Times New Roman" w:hAnsi="Times New Roman" w:cs="Times New Roman"/>
          <w:sz w:val="24"/>
          <w:szCs w:val="24"/>
        </w:rPr>
        <w:t xml:space="preserve">Subgroup analysis for PFS and OS based on different </w:t>
      </w:r>
      <w:proofErr w:type="spellStart"/>
      <w:r w:rsidRPr="00C756F4">
        <w:rPr>
          <w:rFonts w:ascii="Times New Roman" w:hAnsi="Times New Roman" w:cs="Times New Roman"/>
          <w:sz w:val="24"/>
          <w:szCs w:val="24"/>
        </w:rPr>
        <w:t>camrelizumab</w:t>
      </w:r>
      <w:proofErr w:type="spellEnd"/>
      <w:r w:rsidRPr="00C756F4">
        <w:rPr>
          <w:rFonts w:ascii="Times New Roman" w:hAnsi="Times New Roman" w:cs="Times New Roman"/>
          <w:sz w:val="24"/>
          <w:szCs w:val="24"/>
        </w:rPr>
        <w:t>-based therapies in patients with advanced lung cancer</w:t>
      </w:r>
      <w:r w:rsidRPr="00C756F4">
        <w:rPr>
          <w:rFonts w:ascii="Times New Roman" w:hAnsi="Times New Roman" w:cs="Times New Roman" w:hint="eastAsia"/>
          <w:sz w:val="24"/>
          <w:szCs w:val="24"/>
        </w:rPr>
        <w:t>.</w:t>
      </w:r>
      <w:r w:rsidRPr="00C756F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C756F4">
        <w:rPr>
          <w:rFonts w:ascii="Times New Roman" w:hAnsi="Times New Roman" w:cs="Times New Roman"/>
          <w:sz w:val="24"/>
          <w:szCs w:val="24"/>
        </w:rPr>
        <w:t>Comparison of PFS (</w:t>
      </w:r>
      <w:r w:rsidRPr="00C756F4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C756F4">
        <w:rPr>
          <w:rFonts w:ascii="Times New Roman" w:hAnsi="Times New Roman" w:cs="Times New Roman"/>
          <w:sz w:val="24"/>
          <w:szCs w:val="24"/>
        </w:rPr>
        <w:t>) and OS (</w:t>
      </w:r>
      <w:r w:rsidRPr="00C756F4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C756F4">
        <w:rPr>
          <w:rFonts w:ascii="Times New Roman" w:hAnsi="Times New Roman" w:cs="Times New Roman"/>
          <w:sz w:val="24"/>
          <w:szCs w:val="24"/>
        </w:rPr>
        <w:t xml:space="preserve">) between patients with advanced lung cancer who received </w:t>
      </w:r>
      <w:proofErr w:type="spellStart"/>
      <w:r w:rsidRPr="00C756F4">
        <w:rPr>
          <w:rFonts w:ascii="Times New Roman" w:hAnsi="Times New Roman" w:cs="Times New Roman"/>
          <w:sz w:val="24"/>
          <w:szCs w:val="24"/>
        </w:rPr>
        <w:t>camrelizumab</w:t>
      </w:r>
      <w:proofErr w:type="spellEnd"/>
      <w:r w:rsidRPr="00C756F4">
        <w:rPr>
          <w:rFonts w:ascii="Times New Roman" w:hAnsi="Times New Roman" w:cs="Times New Roman"/>
          <w:sz w:val="24"/>
          <w:szCs w:val="24"/>
        </w:rPr>
        <w:t xml:space="preserve"> combined with chemotherapy and those who received </w:t>
      </w:r>
      <w:proofErr w:type="spellStart"/>
      <w:r w:rsidRPr="00C756F4">
        <w:rPr>
          <w:rFonts w:ascii="Times New Roman" w:hAnsi="Times New Roman" w:cs="Times New Roman"/>
          <w:sz w:val="24"/>
          <w:szCs w:val="24"/>
        </w:rPr>
        <w:t>camrelizumab</w:t>
      </w:r>
      <w:proofErr w:type="spellEnd"/>
      <w:r w:rsidRPr="00C756F4">
        <w:rPr>
          <w:rFonts w:ascii="Times New Roman" w:hAnsi="Times New Roman" w:cs="Times New Roman"/>
          <w:sz w:val="24"/>
          <w:szCs w:val="24"/>
        </w:rPr>
        <w:t xml:space="preserve"> without chemotherapy. Comparison of PFS (</w:t>
      </w:r>
      <w:r w:rsidRPr="00C756F4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C756F4">
        <w:rPr>
          <w:rFonts w:ascii="Times New Roman" w:hAnsi="Times New Roman" w:cs="Times New Roman"/>
          <w:sz w:val="24"/>
          <w:szCs w:val="24"/>
        </w:rPr>
        <w:t>) and OS (</w:t>
      </w:r>
      <w:r w:rsidRPr="00C756F4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C756F4">
        <w:rPr>
          <w:rFonts w:ascii="Times New Roman" w:hAnsi="Times New Roman" w:cs="Times New Roman"/>
          <w:sz w:val="24"/>
          <w:szCs w:val="24"/>
        </w:rPr>
        <w:t xml:space="preserve">) between patients with advanced lung cancer who received </w:t>
      </w:r>
      <w:proofErr w:type="spellStart"/>
      <w:r w:rsidRPr="00C756F4">
        <w:rPr>
          <w:rFonts w:ascii="Times New Roman" w:hAnsi="Times New Roman" w:cs="Times New Roman"/>
          <w:sz w:val="24"/>
          <w:szCs w:val="24"/>
        </w:rPr>
        <w:t>camrelizumab</w:t>
      </w:r>
      <w:proofErr w:type="spellEnd"/>
      <w:r w:rsidRPr="00C756F4">
        <w:rPr>
          <w:rFonts w:ascii="Times New Roman" w:hAnsi="Times New Roman" w:cs="Times New Roman"/>
          <w:sz w:val="24"/>
          <w:szCs w:val="24"/>
        </w:rPr>
        <w:t xml:space="preserve"> combined with targeted therapy and those who received </w:t>
      </w:r>
      <w:proofErr w:type="spellStart"/>
      <w:r w:rsidRPr="00C756F4">
        <w:rPr>
          <w:rFonts w:ascii="Times New Roman" w:hAnsi="Times New Roman" w:cs="Times New Roman"/>
          <w:sz w:val="24"/>
          <w:szCs w:val="24"/>
        </w:rPr>
        <w:t>camrelizumab</w:t>
      </w:r>
      <w:proofErr w:type="spellEnd"/>
      <w:r w:rsidRPr="00C756F4">
        <w:rPr>
          <w:rFonts w:ascii="Times New Roman" w:hAnsi="Times New Roman" w:cs="Times New Roman"/>
          <w:sz w:val="24"/>
          <w:szCs w:val="24"/>
        </w:rPr>
        <w:t xml:space="preserve"> without targeted therapy. </w:t>
      </w:r>
      <w:r w:rsidRPr="00C756F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91345A1" w14:textId="3CFDC180" w:rsidR="00AF5456" w:rsidRPr="00C756F4" w:rsidRDefault="00AF5456" w:rsidP="00AF545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756F4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6DF51DD8" wp14:editId="2104FA2D">
            <wp:extent cx="5278120" cy="4693285"/>
            <wp:effectExtent l="0" t="0" r="0" b="0"/>
            <wp:docPr id="141114115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1141159" name="图片 141114115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693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5184A5" w14:textId="55CA5233" w:rsidR="004828FD" w:rsidRPr="00C756F4" w:rsidRDefault="00AF5456" w:rsidP="004828F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756F4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 2.</w:t>
      </w:r>
      <w:r w:rsidRPr="00C756F4">
        <w:rPr>
          <w:rFonts w:ascii="Times New Roman" w:hAnsi="Times New Roman" w:cs="Times New Roman" w:hint="eastAsia"/>
          <w:sz w:val="24"/>
          <w:szCs w:val="24"/>
        </w:rPr>
        <w:t xml:space="preserve"> Subgroup analysis for PFS and OS among patients with </w:t>
      </w:r>
      <w:r w:rsidRPr="00C756F4">
        <w:rPr>
          <w:rFonts w:ascii="Times New Roman" w:hAnsi="Times New Roman" w:cs="Times New Roman"/>
          <w:sz w:val="24"/>
          <w:szCs w:val="24"/>
        </w:rPr>
        <w:t>advanced</w:t>
      </w:r>
      <w:r w:rsidRPr="00C756F4">
        <w:rPr>
          <w:rFonts w:ascii="Times New Roman" w:hAnsi="Times New Roman" w:cs="Times New Roman" w:hint="eastAsia"/>
          <w:sz w:val="24"/>
          <w:szCs w:val="24"/>
        </w:rPr>
        <w:t xml:space="preserve"> lung cancer receiving 6 different </w:t>
      </w:r>
      <w:proofErr w:type="spellStart"/>
      <w:r w:rsidRPr="00C756F4">
        <w:rPr>
          <w:rFonts w:ascii="Times New Roman" w:hAnsi="Times New Roman" w:cs="Times New Roman"/>
          <w:sz w:val="24"/>
          <w:szCs w:val="24"/>
        </w:rPr>
        <w:t>camrelizumab</w:t>
      </w:r>
      <w:proofErr w:type="spellEnd"/>
      <w:r w:rsidRPr="00C756F4">
        <w:rPr>
          <w:rFonts w:ascii="Times New Roman" w:hAnsi="Times New Roman" w:cs="Times New Roman"/>
          <w:sz w:val="24"/>
          <w:szCs w:val="24"/>
        </w:rPr>
        <w:t>-based therapies</w:t>
      </w:r>
      <w:r w:rsidRPr="00C756F4">
        <w:rPr>
          <w:rFonts w:ascii="Times New Roman" w:hAnsi="Times New Roman" w:cs="Times New Roman" w:hint="eastAsia"/>
          <w:sz w:val="24"/>
          <w:szCs w:val="24"/>
        </w:rPr>
        <w:t>. Comparison of PFS (</w:t>
      </w:r>
      <w:r w:rsidRPr="00C756F4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C756F4">
        <w:rPr>
          <w:rFonts w:ascii="Times New Roman" w:hAnsi="Times New Roman" w:cs="Times New Roman" w:hint="eastAsia"/>
          <w:sz w:val="24"/>
          <w:szCs w:val="24"/>
        </w:rPr>
        <w:t>) and OS (</w:t>
      </w:r>
      <w:r w:rsidRPr="00C756F4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C756F4">
        <w:rPr>
          <w:rFonts w:ascii="Times New Roman" w:hAnsi="Times New Roman" w:cs="Times New Roman" w:hint="eastAsia"/>
          <w:sz w:val="24"/>
          <w:szCs w:val="24"/>
        </w:rPr>
        <w:t xml:space="preserve">) among patients with </w:t>
      </w:r>
      <w:r w:rsidRPr="00C756F4">
        <w:rPr>
          <w:rFonts w:ascii="Times New Roman" w:hAnsi="Times New Roman" w:cs="Times New Roman"/>
          <w:sz w:val="24"/>
          <w:szCs w:val="24"/>
        </w:rPr>
        <w:t>advanced</w:t>
      </w:r>
      <w:r w:rsidRPr="00C756F4">
        <w:rPr>
          <w:rFonts w:ascii="Times New Roman" w:hAnsi="Times New Roman" w:cs="Times New Roman" w:hint="eastAsia"/>
          <w:sz w:val="24"/>
          <w:szCs w:val="24"/>
        </w:rPr>
        <w:t xml:space="preserve"> lung cancer receiving 6 different </w:t>
      </w:r>
      <w:proofErr w:type="spellStart"/>
      <w:r w:rsidRPr="00C756F4">
        <w:rPr>
          <w:rFonts w:ascii="Times New Roman" w:hAnsi="Times New Roman" w:cs="Times New Roman"/>
          <w:sz w:val="24"/>
          <w:szCs w:val="24"/>
        </w:rPr>
        <w:t>camrelizumab</w:t>
      </w:r>
      <w:proofErr w:type="spellEnd"/>
      <w:r w:rsidRPr="00C756F4">
        <w:rPr>
          <w:rFonts w:ascii="Times New Roman" w:hAnsi="Times New Roman" w:cs="Times New Roman"/>
          <w:sz w:val="24"/>
          <w:szCs w:val="24"/>
        </w:rPr>
        <w:t>-based therapies</w:t>
      </w:r>
      <w:r w:rsidRPr="00C756F4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45FA9417" w14:textId="77777777" w:rsidR="004828FD" w:rsidRPr="00C756F4" w:rsidRDefault="004828F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756F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C56DF68" w14:textId="035A9B0B" w:rsidR="00C60E80" w:rsidRPr="00C756F4" w:rsidRDefault="00C60E80" w:rsidP="004828FD">
      <w:pPr>
        <w:rPr>
          <w:rFonts w:ascii="Times New Roman" w:hAnsi="Times New Roman" w:cs="Times New Roman"/>
          <w:sz w:val="24"/>
          <w:szCs w:val="24"/>
        </w:rPr>
      </w:pPr>
      <w:r w:rsidRPr="00C756F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820A96" w:rsidRPr="00C756F4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C756F4">
        <w:rPr>
          <w:rFonts w:ascii="Times New Roman" w:hAnsi="Times New Roman" w:cs="Times New Roman"/>
          <w:b/>
          <w:bCs/>
          <w:sz w:val="24"/>
          <w:szCs w:val="24"/>
        </w:rPr>
        <w:t xml:space="preserve">able 1. </w:t>
      </w:r>
      <w:r w:rsidRPr="00C756F4">
        <w:rPr>
          <w:rFonts w:ascii="Times New Roman" w:hAnsi="Times New Roman" w:cs="Times New Roman"/>
          <w:sz w:val="24"/>
          <w:szCs w:val="24"/>
        </w:rPr>
        <w:t xml:space="preserve">Association between </w:t>
      </w:r>
      <w:r w:rsidRPr="00C756F4">
        <w:rPr>
          <w:rFonts w:ascii="Times New Roman" w:hAnsi="Times New Roman" w:cs="Times New Roman"/>
          <w:i/>
          <w:iCs/>
          <w:sz w:val="24"/>
          <w:szCs w:val="24"/>
        </w:rPr>
        <w:t>EGFR</w:t>
      </w:r>
      <w:r w:rsidR="00207256" w:rsidRPr="00C756F4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10"/>
      <w:r w:rsidR="00207256" w:rsidRPr="00C756F4">
        <w:rPr>
          <w:rFonts w:ascii="Times New Roman" w:hAnsi="Times New Roman" w:cs="Times New Roman"/>
          <w:sz w:val="24"/>
          <w:szCs w:val="24"/>
        </w:rPr>
        <w:t>mutation</w:t>
      </w:r>
      <w:bookmarkEnd w:id="0"/>
      <w:r w:rsidR="00207256" w:rsidRPr="00C756F4">
        <w:rPr>
          <w:rFonts w:ascii="Times New Roman" w:hAnsi="Times New Roman" w:cs="Times New Roman"/>
          <w:sz w:val="24"/>
          <w:szCs w:val="24"/>
        </w:rPr>
        <w:t>-</w:t>
      </w:r>
      <w:r w:rsidRPr="00C756F4">
        <w:rPr>
          <w:rFonts w:ascii="Times New Roman" w:hAnsi="Times New Roman" w:cs="Times New Roman"/>
          <w:sz w:val="24"/>
          <w:szCs w:val="24"/>
        </w:rPr>
        <w:t xml:space="preserve">, </w:t>
      </w:r>
      <w:r w:rsidRPr="00C756F4">
        <w:rPr>
          <w:rFonts w:ascii="Times New Roman" w:hAnsi="Times New Roman" w:cs="Times New Roman"/>
          <w:i/>
          <w:iCs/>
          <w:sz w:val="24"/>
          <w:szCs w:val="24"/>
        </w:rPr>
        <w:t>ALK</w:t>
      </w:r>
      <w:r w:rsidR="00207256" w:rsidRPr="00C756F4"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Pr="00C756F4">
        <w:rPr>
          <w:rFonts w:ascii="Times New Roman" w:hAnsi="Times New Roman" w:cs="Times New Roman"/>
          <w:sz w:val="24"/>
          <w:szCs w:val="24"/>
        </w:rPr>
        <w:t xml:space="preserve">, </w:t>
      </w:r>
      <w:r w:rsidRPr="00C756F4">
        <w:rPr>
          <w:rFonts w:ascii="Times New Roman" w:hAnsi="Times New Roman" w:cs="Times New Roman"/>
          <w:i/>
          <w:iCs/>
          <w:sz w:val="24"/>
          <w:szCs w:val="24"/>
        </w:rPr>
        <w:t>ROS-1</w:t>
      </w:r>
      <w:r w:rsidR="00207256" w:rsidRPr="00C756F4"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Pr="00C756F4">
        <w:rPr>
          <w:rFonts w:ascii="Times New Roman" w:hAnsi="Times New Roman" w:cs="Times New Roman"/>
          <w:sz w:val="24"/>
          <w:szCs w:val="24"/>
        </w:rPr>
        <w:t>positive and clinical response.</w:t>
      </w:r>
    </w:p>
    <w:tbl>
      <w:tblPr>
        <w:tblStyle w:val="a7"/>
        <w:tblW w:w="0" w:type="auto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413"/>
        <w:gridCol w:w="1134"/>
        <w:gridCol w:w="1701"/>
        <w:gridCol w:w="1077"/>
      </w:tblGrid>
      <w:tr w:rsidR="00C756F4" w:rsidRPr="00C756F4" w14:paraId="074C3599" w14:textId="77777777" w:rsidTr="007B250A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9781B" w14:textId="408D4D22" w:rsidR="00C60E80" w:rsidRPr="00C756F4" w:rsidRDefault="00C60E80" w:rsidP="0048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15662" w14:textId="5950F11D" w:rsidR="00C60E80" w:rsidRPr="00C756F4" w:rsidRDefault="00C60E80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OR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BDEBF" w14:textId="53FA33B5" w:rsidR="00C60E80" w:rsidRPr="00C756F4" w:rsidRDefault="00C60E80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0C7D0" w14:textId="1BD66BBF" w:rsidR="00C60E80" w:rsidRPr="00C756F4" w:rsidRDefault="00C60E80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DCR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D0380" w14:textId="513F1A2D" w:rsidR="00C60E80" w:rsidRPr="00C756F4" w:rsidRDefault="00C60E80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C756F4" w:rsidRPr="00C756F4" w14:paraId="689E7BC2" w14:textId="77777777" w:rsidTr="007B250A"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11B0D7DF" w14:textId="2E0F6285" w:rsidR="00C60E80" w:rsidRPr="00C756F4" w:rsidRDefault="00C60E80" w:rsidP="0048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GFR</w:t>
            </w: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07256" w:rsidRPr="00C756F4">
              <w:rPr>
                <w:rFonts w:ascii="Times New Roman" w:hAnsi="Times New Roman" w:cs="Times New Roman"/>
                <w:sz w:val="24"/>
                <w:szCs w:val="24"/>
              </w:rPr>
              <w:t>mutation-</w:t>
            </w: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positive, n (%)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48563CB6" w14:textId="77777777" w:rsidR="00C60E80" w:rsidRPr="00C756F4" w:rsidRDefault="00C60E80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F63DC86" w14:textId="7C43166A" w:rsidR="00C60E80" w:rsidRPr="00C756F4" w:rsidRDefault="00C60E80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DDA9AA9" w14:textId="77777777" w:rsidR="00C60E80" w:rsidRPr="00C756F4" w:rsidRDefault="00C60E80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250FC252" w14:textId="22D08532" w:rsidR="00C60E80" w:rsidRPr="00C756F4" w:rsidRDefault="00C60E80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</w:tr>
      <w:tr w:rsidR="00C756F4" w:rsidRPr="00C756F4" w14:paraId="02F4A934" w14:textId="77777777" w:rsidTr="007B250A">
        <w:tc>
          <w:tcPr>
            <w:tcW w:w="3261" w:type="dxa"/>
            <w:vAlign w:val="center"/>
          </w:tcPr>
          <w:p w14:paraId="302E48AA" w14:textId="3D0267E9" w:rsidR="00C60E80" w:rsidRPr="00C756F4" w:rsidRDefault="00C60E80" w:rsidP="004828F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BF642C" w:rsidRPr="00C756F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16A81" w:rsidRPr="00C756F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BF642C" w:rsidRPr="00C756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6A81" w:rsidRPr="00C756F4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BC1D1F" w:rsidRPr="00C756F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F642C" w:rsidRPr="00C756F4">
              <w:rPr>
                <w:rFonts w:ascii="Times New Roman" w:hAnsi="Times New Roman" w:cs="Times New Roman"/>
                <w:sz w:val="24"/>
                <w:szCs w:val="24"/>
              </w:rPr>
              <w:t>67)</w:t>
            </w:r>
          </w:p>
        </w:tc>
        <w:tc>
          <w:tcPr>
            <w:tcW w:w="1413" w:type="dxa"/>
            <w:vAlign w:val="center"/>
          </w:tcPr>
          <w:p w14:paraId="7AA6626B" w14:textId="684D6C49" w:rsidR="00C60E80" w:rsidRPr="00C756F4" w:rsidRDefault="00C60E80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71 (</w:t>
            </w:r>
            <w:r w:rsidR="00BF642C" w:rsidRPr="00C756F4"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F642C" w:rsidRPr="00C756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5C1A99B5" w14:textId="77777777" w:rsidR="00C60E80" w:rsidRPr="00C756F4" w:rsidRDefault="00C60E80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C9B169B" w14:textId="381D204A" w:rsidR="00C60E80" w:rsidRPr="00C756F4" w:rsidRDefault="00C60E80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221 (</w:t>
            </w:r>
            <w:r w:rsidR="00BF642C" w:rsidRPr="00C756F4">
              <w:rPr>
                <w:rFonts w:ascii="Times New Roman" w:hAnsi="Times New Roman" w:cs="Times New Roman"/>
                <w:sz w:val="24"/>
                <w:szCs w:val="24"/>
              </w:rPr>
              <w:t>82.8</w:t>
            </w: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7" w:type="dxa"/>
            <w:vAlign w:val="center"/>
          </w:tcPr>
          <w:p w14:paraId="038791E5" w14:textId="066C1CD7" w:rsidR="00C60E80" w:rsidRPr="00C756F4" w:rsidRDefault="00C60E80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6F4" w:rsidRPr="00C756F4" w14:paraId="158EF4CE" w14:textId="77777777" w:rsidTr="007B250A">
        <w:tc>
          <w:tcPr>
            <w:tcW w:w="3261" w:type="dxa"/>
            <w:vAlign w:val="center"/>
          </w:tcPr>
          <w:p w14:paraId="17B6F0C9" w14:textId="5DB3389E" w:rsidR="00C60E80" w:rsidRPr="00C756F4" w:rsidRDefault="00C60E80" w:rsidP="004828F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16047D" w:rsidRPr="00C756F4">
              <w:rPr>
                <w:rFonts w:ascii="Times New Roman" w:hAnsi="Times New Roman" w:cs="Times New Roman"/>
                <w:sz w:val="24"/>
                <w:szCs w:val="24"/>
              </w:rPr>
              <w:t xml:space="preserve"> (n = 3</w:t>
            </w:r>
            <w:r w:rsidR="00BF642C" w:rsidRPr="00C756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6047D" w:rsidRPr="00C756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3" w:type="dxa"/>
            <w:vAlign w:val="center"/>
          </w:tcPr>
          <w:p w14:paraId="604015FA" w14:textId="2356FE5A" w:rsidR="00C60E80" w:rsidRPr="00C756F4" w:rsidRDefault="00C60E80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10 (</w:t>
            </w:r>
            <w:r w:rsidR="00BF642C" w:rsidRPr="00C756F4"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1597F230" w14:textId="77777777" w:rsidR="00C60E80" w:rsidRPr="00C756F4" w:rsidRDefault="00C60E80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39AB15D" w14:textId="6A98D0D1" w:rsidR="00C60E80" w:rsidRPr="00C756F4" w:rsidRDefault="00C60E80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24 (</w:t>
            </w:r>
            <w:r w:rsidR="00BF642C" w:rsidRPr="00C756F4">
              <w:rPr>
                <w:rFonts w:ascii="Times New Roman" w:hAnsi="Times New Roman" w:cs="Times New Roman"/>
                <w:sz w:val="24"/>
                <w:szCs w:val="24"/>
              </w:rPr>
              <w:t>77.4</w:t>
            </w: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7" w:type="dxa"/>
            <w:vAlign w:val="center"/>
          </w:tcPr>
          <w:p w14:paraId="0132D12A" w14:textId="64BF227B" w:rsidR="00C60E80" w:rsidRPr="00C756F4" w:rsidRDefault="00C60E80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6F4" w:rsidRPr="00C756F4" w14:paraId="63D5FD6B" w14:textId="77777777" w:rsidTr="007B250A">
        <w:tc>
          <w:tcPr>
            <w:tcW w:w="3261" w:type="dxa"/>
            <w:vAlign w:val="center"/>
          </w:tcPr>
          <w:p w14:paraId="22FEB59E" w14:textId="7977AF21" w:rsidR="00C60E80" w:rsidRPr="00C756F4" w:rsidRDefault="00C60E80" w:rsidP="0048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K</w:t>
            </w:r>
            <w:r w:rsidR="00BA431B" w:rsidRPr="00C756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positive, n (%)</w:t>
            </w:r>
          </w:p>
        </w:tc>
        <w:tc>
          <w:tcPr>
            <w:tcW w:w="1413" w:type="dxa"/>
            <w:vAlign w:val="center"/>
          </w:tcPr>
          <w:p w14:paraId="208A36B5" w14:textId="77777777" w:rsidR="00C60E80" w:rsidRPr="00C756F4" w:rsidRDefault="00C60E80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1617C17" w14:textId="790CD12C" w:rsidR="00C60E80" w:rsidRPr="00C756F4" w:rsidRDefault="00C91DB1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701" w:type="dxa"/>
            <w:vAlign w:val="center"/>
          </w:tcPr>
          <w:p w14:paraId="0EAAFC70" w14:textId="77777777" w:rsidR="00C60E80" w:rsidRPr="00C756F4" w:rsidRDefault="00C60E80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vAlign w:val="center"/>
          </w:tcPr>
          <w:p w14:paraId="43E2835A" w14:textId="7B1827A0" w:rsidR="00C60E80" w:rsidRPr="00C756F4" w:rsidRDefault="00C91DB1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C756F4" w:rsidRPr="00C756F4" w14:paraId="1B46E61B" w14:textId="77777777" w:rsidTr="007B250A">
        <w:tc>
          <w:tcPr>
            <w:tcW w:w="3261" w:type="dxa"/>
            <w:vAlign w:val="center"/>
          </w:tcPr>
          <w:p w14:paraId="1D6E5524" w14:textId="4DC159A6" w:rsidR="00C60E80" w:rsidRPr="00C756F4" w:rsidRDefault="00C60E80" w:rsidP="004828F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BF642C" w:rsidRPr="00C756F4">
              <w:rPr>
                <w:rFonts w:ascii="Times New Roman" w:hAnsi="Times New Roman" w:cs="Times New Roman"/>
                <w:sz w:val="24"/>
                <w:szCs w:val="24"/>
              </w:rPr>
              <w:t xml:space="preserve"> (n = 294)</w:t>
            </w:r>
          </w:p>
        </w:tc>
        <w:tc>
          <w:tcPr>
            <w:tcW w:w="1413" w:type="dxa"/>
            <w:vAlign w:val="center"/>
          </w:tcPr>
          <w:p w14:paraId="2CC4F79B" w14:textId="633773E0" w:rsidR="00C60E80" w:rsidRPr="00C756F4" w:rsidRDefault="00C91DB1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78 (</w:t>
            </w:r>
            <w:r w:rsidR="00BF642C" w:rsidRPr="00C756F4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1B5BD19F" w14:textId="77777777" w:rsidR="00C60E80" w:rsidRPr="00C756F4" w:rsidRDefault="00C60E80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D1D7B29" w14:textId="1D7A198A" w:rsidR="00C60E80" w:rsidRPr="00C756F4" w:rsidRDefault="00C91DB1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241 (</w:t>
            </w:r>
            <w:r w:rsidR="00BF642C" w:rsidRPr="00C756F4">
              <w:rPr>
                <w:rFonts w:ascii="Times New Roman" w:hAnsi="Times New Roman" w:cs="Times New Roman"/>
                <w:sz w:val="24"/>
                <w:szCs w:val="24"/>
              </w:rPr>
              <w:t>82.0</w:t>
            </w: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7" w:type="dxa"/>
            <w:vAlign w:val="center"/>
          </w:tcPr>
          <w:p w14:paraId="2C859236" w14:textId="50A3205D" w:rsidR="00C60E80" w:rsidRPr="00C756F4" w:rsidRDefault="00C60E80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6F4" w:rsidRPr="00C756F4" w14:paraId="1FA46AE5" w14:textId="77777777" w:rsidTr="007B250A">
        <w:tc>
          <w:tcPr>
            <w:tcW w:w="3261" w:type="dxa"/>
            <w:vAlign w:val="center"/>
          </w:tcPr>
          <w:p w14:paraId="312BE236" w14:textId="780EAC99" w:rsidR="00C60E80" w:rsidRPr="00C756F4" w:rsidRDefault="00C60E80" w:rsidP="004828F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BF642C" w:rsidRPr="00C756F4">
              <w:rPr>
                <w:rFonts w:ascii="Times New Roman" w:hAnsi="Times New Roman" w:cs="Times New Roman"/>
                <w:sz w:val="24"/>
                <w:szCs w:val="24"/>
              </w:rPr>
              <w:t xml:space="preserve"> (n = 4)</w:t>
            </w:r>
          </w:p>
        </w:tc>
        <w:tc>
          <w:tcPr>
            <w:tcW w:w="1413" w:type="dxa"/>
            <w:vAlign w:val="center"/>
          </w:tcPr>
          <w:p w14:paraId="7B91FEF1" w14:textId="443CC020" w:rsidR="00C60E80" w:rsidRPr="00C756F4" w:rsidRDefault="00C91DB1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BF642C" w:rsidRPr="00C756F4"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2AEE4EC6" w14:textId="77777777" w:rsidR="00C60E80" w:rsidRPr="00C756F4" w:rsidRDefault="00C60E80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3A465EB" w14:textId="039A445C" w:rsidR="00C60E80" w:rsidRPr="00C756F4" w:rsidRDefault="00C91DB1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="00BF642C" w:rsidRPr="00C756F4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7" w:type="dxa"/>
            <w:vAlign w:val="center"/>
          </w:tcPr>
          <w:p w14:paraId="1350D913" w14:textId="0F0A928A" w:rsidR="00C60E80" w:rsidRPr="00C756F4" w:rsidRDefault="00C60E80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6F4" w:rsidRPr="00C756F4" w14:paraId="15A6E101" w14:textId="77777777" w:rsidTr="007B250A">
        <w:tc>
          <w:tcPr>
            <w:tcW w:w="3261" w:type="dxa"/>
            <w:vAlign w:val="center"/>
          </w:tcPr>
          <w:p w14:paraId="2367D707" w14:textId="6773F1C0" w:rsidR="00C91DB1" w:rsidRPr="00C756F4" w:rsidRDefault="00C91DB1" w:rsidP="0048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S-1</w:t>
            </w:r>
            <w:r w:rsidR="00BA431B" w:rsidRPr="00C756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positive, n (%)</w:t>
            </w:r>
          </w:p>
        </w:tc>
        <w:tc>
          <w:tcPr>
            <w:tcW w:w="1413" w:type="dxa"/>
            <w:vAlign w:val="center"/>
          </w:tcPr>
          <w:p w14:paraId="61B0E342" w14:textId="77777777" w:rsidR="00C91DB1" w:rsidRPr="00C756F4" w:rsidRDefault="00C91DB1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A0B5243" w14:textId="577B5DAB" w:rsidR="00C91DB1" w:rsidRPr="00C756F4" w:rsidRDefault="00C91DB1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701" w:type="dxa"/>
            <w:vAlign w:val="center"/>
          </w:tcPr>
          <w:p w14:paraId="4DDBC6AB" w14:textId="77777777" w:rsidR="00C91DB1" w:rsidRPr="00C756F4" w:rsidRDefault="00C91DB1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vAlign w:val="center"/>
          </w:tcPr>
          <w:p w14:paraId="7F5FB4C5" w14:textId="12DBAFBB" w:rsidR="00C91DB1" w:rsidRPr="00C756F4" w:rsidRDefault="00C91DB1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C756F4" w:rsidRPr="00C756F4" w14:paraId="5BFD0703" w14:textId="77777777" w:rsidTr="007B250A">
        <w:tc>
          <w:tcPr>
            <w:tcW w:w="3261" w:type="dxa"/>
            <w:vAlign w:val="center"/>
          </w:tcPr>
          <w:p w14:paraId="3E12AB85" w14:textId="5B5FE198" w:rsidR="00BF642C" w:rsidRPr="00C756F4" w:rsidRDefault="00BF642C" w:rsidP="004828F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No (n = 294)</w:t>
            </w:r>
          </w:p>
        </w:tc>
        <w:tc>
          <w:tcPr>
            <w:tcW w:w="1413" w:type="dxa"/>
            <w:vAlign w:val="center"/>
          </w:tcPr>
          <w:p w14:paraId="6D4AE415" w14:textId="533FF3D8" w:rsidR="00BF642C" w:rsidRPr="00C756F4" w:rsidRDefault="00BF642C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78 (26.5)</w:t>
            </w:r>
          </w:p>
        </w:tc>
        <w:tc>
          <w:tcPr>
            <w:tcW w:w="1134" w:type="dxa"/>
            <w:vAlign w:val="center"/>
          </w:tcPr>
          <w:p w14:paraId="6D1CE081" w14:textId="77777777" w:rsidR="00BF642C" w:rsidRPr="00C756F4" w:rsidRDefault="00BF642C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A9EDCE2" w14:textId="12CBBBDB" w:rsidR="00BF642C" w:rsidRPr="00C756F4" w:rsidRDefault="00BF642C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241 (82.0)</w:t>
            </w:r>
          </w:p>
        </w:tc>
        <w:tc>
          <w:tcPr>
            <w:tcW w:w="1077" w:type="dxa"/>
            <w:vAlign w:val="center"/>
          </w:tcPr>
          <w:p w14:paraId="07DD9DD7" w14:textId="03616651" w:rsidR="00BF642C" w:rsidRPr="00C756F4" w:rsidRDefault="00BF642C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6F4" w:rsidRPr="00C756F4" w14:paraId="6EB21A01" w14:textId="77777777" w:rsidTr="007B250A">
        <w:tc>
          <w:tcPr>
            <w:tcW w:w="3261" w:type="dxa"/>
            <w:vAlign w:val="center"/>
          </w:tcPr>
          <w:p w14:paraId="1502E9FD" w14:textId="27A1733E" w:rsidR="00BF642C" w:rsidRPr="00C756F4" w:rsidRDefault="00BF642C" w:rsidP="004828F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Yes (n = 4)</w:t>
            </w:r>
          </w:p>
        </w:tc>
        <w:tc>
          <w:tcPr>
            <w:tcW w:w="1413" w:type="dxa"/>
            <w:vAlign w:val="center"/>
          </w:tcPr>
          <w:p w14:paraId="2BD757F8" w14:textId="6CEA0879" w:rsidR="00BF642C" w:rsidRPr="00C756F4" w:rsidRDefault="00BF642C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3 (75.0)</w:t>
            </w:r>
          </w:p>
        </w:tc>
        <w:tc>
          <w:tcPr>
            <w:tcW w:w="1134" w:type="dxa"/>
            <w:vAlign w:val="center"/>
          </w:tcPr>
          <w:p w14:paraId="7F567C63" w14:textId="77777777" w:rsidR="00BF642C" w:rsidRPr="00C756F4" w:rsidRDefault="00BF642C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F7F8EF1" w14:textId="55E331FD" w:rsidR="00BF642C" w:rsidRPr="00C756F4" w:rsidRDefault="00BF642C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4 (100.0)</w:t>
            </w:r>
          </w:p>
        </w:tc>
        <w:tc>
          <w:tcPr>
            <w:tcW w:w="1077" w:type="dxa"/>
            <w:vAlign w:val="center"/>
          </w:tcPr>
          <w:p w14:paraId="33EEE41E" w14:textId="4B8CB16D" w:rsidR="00BF642C" w:rsidRPr="00C756F4" w:rsidRDefault="00BF642C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1150BB7" w14:textId="1B75C56A" w:rsidR="00525B04" w:rsidRPr="00C756F4" w:rsidRDefault="00D1534B" w:rsidP="004828FD">
      <w:pPr>
        <w:rPr>
          <w:rFonts w:ascii="Times New Roman" w:hAnsi="Times New Roman" w:cs="Times New Roman"/>
          <w:sz w:val="24"/>
          <w:szCs w:val="24"/>
        </w:rPr>
      </w:pPr>
      <w:r w:rsidRPr="00C756F4">
        <w:rPr>
          <w:rFonts w:ascii="Times New Roman" w:hAnsi="Times New Roman" w:cs="Times New Roman"/>
          <w:sz w:val="24"/>
          <w:szCs w:val="24"/>
        </w:rPr>
        <w:t>EGFR, epidermal growth factor receptor; ALK, anaplastic lymphoma kinase; ROS-1, Ros proto-oncogene 1</w:t>
      </w:r>
      <w:r w:rsidR="00BA1924" w:rsidRPr="00C756F4">
        <w:rPr>
          <w:rFonts w:ascii="Times New Roman" w:hAnsi="Times New Roman" w:cs="Times New Roman"/>
          <w:sz w:val="24"/>
          <w:szCs w:val="24"/>
        </w:rPr>
        <w:t>; ORR, objective response rate; DCR, disease control rate.</w:t>
      </w:r>
    </w:p>
    <w:p w14:paraId="2A2942E5" w14:textId="0BF82230" w:rsidR="004828FD" w:rsidRPr="00C756F4" w:rsidRDefault="004828FD" w:rsidP="004828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756F4">
        <w:rPr>
          <w:rFonts w:ascii="Times New Roman" w:hAnsi="Times New Roman" w:cs="Times New Roman"/>
          <w:sz w:val="24"/>
          <w:szCs w:val="24"/>
        </w:rPr>
        <w:br w:type="page"/>
      </w:r>
    </w:p>
    <w:p w14:paraId="73E24EEC" w14:textId="77777777" w:rsidR="00AF5456" w:rsidRPr="00C756F4" w:rsidRDefault="00AF5456" w:rsidP="00AF545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756F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. Comparison of ORR, DCR, PFS, and OS between patients with different treatment lines. </w:t>
      </w:r>
    </w:p>
    <w:tbl>
      <w:tblPr>
        <w:tblStyle w:val="a7"/>
        <w:tblW w:w="8648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693"/>
        <w:gridCol w:w="2552"/>
        <w:gridCol w:w="1276"/>
      </w:tblGrid>
      <w:tr w:rsidR="00C756F4" w:rsidRPr="00C756F4" w14:paraId="43534DD6" w14:textId="77777777" w:rsidTr="00010115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AAC4B" w14:textId="77777777" w:rsidR="00AF5456" w:rsidRPr="00C756F4" w:rsidRDefault="00AF5456" w:rsidP="0001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09D20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First-line</w:t>
            </w:r>
          </w:p>
          <w:p w14:paraId="1488B356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(n = 93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4B47F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Second or above-line</w:t>
            </w:r>
          </w:p>
          <w:p w14:paraId="5B9D4633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(n = 20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AF91B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C756F4" w:rsidRPr="00C756F4" w14:paraId="2B2DCB56" w14:textId="77777777" w:rsidTr="00010115"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6DDDDA17" w14:textId="77777777" w:rsidR="00AF5456" w:rsidRPr="00C756F4" w:rsidRDefault="00AF5456" w:rsidP="0001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ORR, n (%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73048BE7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0781E53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B2FFDF0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C756F4" w:rsidRPr="00C756F4" w14:paraId="049B3F7C" w14:textId="77777777" w:rsidTr="00010115">
        <w:tc>
          <w:tcPr>
            <w:tcW w:w="2127" w:type="dxa"/>
            <w:vAlign w:val="center"/>
          </w:tcPr>
          <w:p w14:paraId="16DE727E" w14:textId="77777777" w:rsidR="00AF5456" w:rsidRPr="00C756F4" w:rsidRDefault="00AF5456" w:rsidP="0001011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693" w:type="dxa"/>
            <w:vAlign w:val="center"/>
          </w:tcPr>
          <w:p w14:paraId="6EDB13DA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59 (63.4)</w:t>
            </w:r>
          </w:p>
        </w:tc>
        <w:tc>
          <w:tcPr>
            <w:tcW w:w="2552" w:type="dxa"/>
            <w:vAlign w:val="center"/>
          </w:tcPr>
          <w:p w14:paraId="6595885B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158 (77.1)</w:t>
            </w:r>
          </w:p>
        </w:tc>
        <w:tc>
          <w:tcPr>
            <w:tcW w:w="1276" w:type="dxa"/>
            <w:vAlign w:val="center"/>
          </w:tcPr>
          <w:p w14:paraId="349CF622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6F4" w:rsidRPr="00C756F4" w14:paraId="1142E63C" w14:textId="77777777" w:rsidTr="00010115">
        <w:tc>
          <w:tcPr>
            <w:tcW w:w="2127" w:type="dxa"/>
            <w:vAlign w:val="center"/>
          </w:tcPr>
          <w:p w14:paraId="52DF3650" w14:textId="77777777" w:rsidR="00AF5456" w:rsidRPr="00C756F4" w:rsidRDefault="00AF5456" w:rsidP="0001011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93" w:type="dxa"/>
            <w:vAlign w:val="center"/>
          </w:tcPr>
          <w:p w14:paraId="583372BA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34 (36.6)</w:t>
            </w:r>
          </w:p>
        </w:tc>
        <w:tc>
          <w:tcPr>
            <w:tcW w:w="2552" w:type="dxa"/>
            <w:vAlign w:val="center"/>
          </w:tcPr>
          <w:p w14:paraId="48C53757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47 (22.9)</w:t>
            </w:r>
          </w:p>
        </w:tc>
        <w:tc>
          <w:tcPr>
            <w:tcW w:w="1276" w:type="dxa"/>
            <w:vAlign w:val="center"/>
          </w:tcPr>
          <w:p w14:paraId="50E8E26A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6F4" w:rsidRPr="00C756F4" w14:paraId="2BD329A4" w14:textId="77777777" w:rsidTr="00010115">
        <w:tc>
          <w:tcPr>
            <w:tcW w:w="2127" w:type="dxa"/>
            <w:vAlign w:val="center"/>
          </w:tcPr>
          <w:p w14:paraId="4E874A96" w14:textId="77777777" w:rsidR="00AF5456" w:rsidRPr="00C756F4" w:rsidRDefault="00AF5456" w:rsidP="0001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DCR, n (%)</w:t>
            </w:r>
          </w:p>
        </w:tc>
        <w:tc>
          <w:tcPr>
            <w:tcW w:w="2693" w:type="dxa"/>
            <w:vAlign w:val="center"/>
          </w:tcPr>
          <w:p w14:paraId="37453E93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14:paraId="767E5E52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8F57695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</w:tr>
      <w:tr w:rsidR="00C756F4" w:rsidRPr="00C756F4" w14:paraId="0547A88E" w14:textId="77777777" w:rsidTr="00010115">
        <w:tc>
          <w:tcPr>
            <w:tcW w:w="2127" w:type="dxa"/>
            <w:vAlign w:val="center"/>
          </w:tcPr>
          <w:p w14:paraId="5EF1478D" w14:textId="77777777" w:rsidR="00AF5456" w:rsidRPr="00C756F4" w:rsidRDefault="00AF5456" w:rsidP="0001011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693" w:type="dxa"/>
            <w:vAlign w:val="center"/>
          </w:tcPr>
          <w:p w14:paraId="6952D74B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13 (14.0)</w:t>
            </w:r>
          </w:p>
        </w:tc>
        <w:tc>
          <w:tcPr>
            <w:tcW w:w="2552" w:type="dxa"/>
            <w:vAlign w:val="center"/>
          </w:tcPr>
          <w:p w14:paraId="2A1A47BE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40 (19.5)</w:t>
            </w:r>
          </w:p>
        </w:tc>
        <w:tc>
          <w:tcPr>
            <w:tcW w:w="1276" w:type="dxa"/>
            <w:vAlign w:val="center"/>
          </w:tcPr>
          <w:p w14:paraId="4D3F024A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6F4" w:rsidRPr="00C756F4" w14:paraId="313D4A23" w14:textId="77777777" w:rsidTr="00010115">
        <w:tc>
          <w:tcPr>
            <w:tcW w:w="2127" w:type="dxa"/>
            <w:vAlign w:val="center"/>
          </w:tcPr>
          <w:p w14:paraId="2919F0A2" w14:textId="77777777" w:rsidR="00AF5456" w:rsidRPr="00C756F4" w:rsidRDefault="00AF5456" w:rsidP="0001011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93" w:type="dxa"/>
            <w:vAlign w:val="center"/>
          </w:tcPr>
          <w:p w14:paraId="63312E4C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80 (86.0)</w:t>
            </w:r>
          </w:p>
        </w:tc>
        <w:tc>
          <w:tcPr>
            <w:tcW w:w="2552" w:type="dxa"/>
            <w:vAlign w:val="center"/>
          </w:tcPr>
          <w:p w14:paraId="70CA0355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165 (80.5)</w:t>
            </w:r>
          </w:p>
        </w:tc>
        <w:tc>
          <w:tcPr>
            <w:tcW w:w="1276" w:type="dxa"/>
            <w:vAlign w:val="center"/>
          </w:tcPr>
          <w:p w14:paraId="10EEB909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6F4" w:rsidRPr="00C756F4" w14:paraId="4AE95C5A" w14:textId="77777777" w:rsidTr="00010115">
        <w:tc>
          <w:tcPr>
            <w:tcW w:w="2127" w:type="dxa"/>
            <w:vAlign w:val="center"/>
          </w:tcPr>
          <w:p w14:paraId="1751FF94" w14:textId="77777777" w:rsidR="00AF5456" w:rsidRPr="00C756F4" w:rsidRDefault="00AF5456" w:rsidP="0001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PFS (months)</w:t>
            </w:r>
          </w:p>
        </w:tc>
        <w:tc>
          <w:tcPr>
            <w:tcW w:w="2693" w:type="dxa"/>
            <w:vAlign w:val="center"/>
          </w:tcPr>
          <w:p w14:paraId="3FC68298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14:paraId="3D8CD30A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E890DF5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</w:tr>
      <w:tr w:rsidR="00C756F4" w:rsidRPr="00C756F4" w14:paraId="6D0A7FDD" w14:textId="77777777" w:rsidTr="00010115">
        <w:tc>
          <w:tcPr>
            <w:tcW w:w="2127" w:type="dxa"/>
            <w:vAlign w:val="center"/>
          </w:tcPr>
          <w:p w14:paraId="7588B532" w14:textId="77777777" w:rsidR="00AF5456" w:rsidRPr="00C756F4" w:rsidRDefault="00AF5456" w:rsidP="0001011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Median PFS</w:t>
            </w:r>
          </w:p>
        </w:tc>
        <w:tc>
          <w:tcPr>
            <w:tcW w:w="2693" w:type="dxa"/>
            <w:vAlign w:val="center"/>
          </w:tcPr>
          <w:p w14:paraId="189C2A77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2552" w:type="dxa"/>
            <w:vAlign w:val="center"/>
          </w:tcPr>
          <w:p w14:paraId="3A15CEE7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276" w:type="dxa"/>
            <w:vAlign w:val="center"/>
          </w:tcPr>
          <w:p w14:paraId="71AF4C2E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6F4" w:rsidRPr="00C756F4" w14:paraId="2422A485" w14:textId="77777777" w:rsidTr="00010115">
        <w:tc>
          <w:tcPr>
            <w:tcW w:w="2127" w:type="dxa"/>
            <w:vAlign w:val="center"/>
          </w:tcPr>
          <w:p w14:paraId="46D82491" w14:textId="77777777" w:rsidR="00AF5456" w:rsidRPr="00C756F4" w:rsidRDefault="00AF5456" w:rsidP="0001011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693" w:type="dxa"/>
            <w:vAlign w:val="center"/>
          </w:tcPr>
          <w:p w14:paraId="6CFF9C13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8.4-15.6</w:t>
            </w:r>
          </w:p>
        </w:tc>
        <w:tc>
          <w:tcPr>
            <w:tcW w:w="2552" w:type="dxa"/>
            <w:vAlign w:val="center"/>
          </w:tcPr>
          <w:p w14:paraId="25137718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5.3-10.7</w:t>
            </w:r>
          </w:p>
        </w:tc>
        <w:tc>
          <w:tcPr>
            <w:tcW w:w="1276" w:type="dxa"/>
            <w:vAlign w:val="center"/>
          </w:tcPr>
          <w:p w14:paraId="76CCA6A9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6F4" w:rsidRPr="00C756F4" w14:paraId="03EBCBBE" w14:textId="77777777" w:rsidTr="00010115">
        <w:tc>
          <w:tcPr>
            <w:tcW w:w="2127" w:type="dxa"/>
            <w:vAlign w:val="center"/>
          </w:tcPr>
          <w:p w14:paraId="600E575C" w14:textId="77777777" w:rsidR="00AF5456" w:rsidRPr="00C756F4" w:rsidRDefault="00AF5456" w:rsidP="0001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12-month PFS rate</w:t>
            </w:r>
          </w:p>
        </w:tc>
        <w:tc>
          <w:tcPr>
            <w:tcW w:w="2693" w:type="dxa"/>
            <w:vAlign w:val="center"/>
          </w:tcPr>
          <w:p w14:paraId="213A447B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49.4%</w:t>
            </w:r>
          </w:p>
        </w:tc>
        <w:tc>
          <w:tcPr>
            <w:tcW w:w="2552" w:type="dxa"/>
            <w:vAlign w:val="center"/>
          </w:tcPr>
          <w:p w14:paraId="5361F747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37.3%</w:t>
            </w:r>
          </w:p>
        </w:tc>
        <w:tc>
          <w:tcPr>
            <w:tcW w:w="1276" w:type="dxa"/>
          </w:tcPr>
          <w:p w14:paraId="70583B67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</w:tr>
      <w:tr w:rsidR="00C756F4" w:rsidRPr="00C756F4" w14:paraId="273ECD27" w14:textId="77777777" w:rsidTr="00010115">
        <w:tc>
          <w:tcPr>
            <w:tcW w:w="2127" w:type="dxa"/>
            <w:vAlign w:val="center"/>
          </w:tcPr>
          <w:p w14:paraId="07F3EC1A" w14:textId="77777777" w:rsidR="00AF5456" w:rsidRPr="00C756F4" w:rsidRDefault="00AF5456" w:rsidP="0001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24-month PFS rate</w:t>
            </w:r>
          </w:p>
        </w:tc>
        <w:tc>
          <w:tcPr>
            <w:tcW w:w="2693" w:type="dxa"/>
            <w:vAlign w:val="center"/>
          </w:tcPr>
          <w:p w14:paraId="33B55E23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13.9%</w:t>
            </w:r>
          </w:p>
        </w:tc>
        <w:tc>
          <w:tcPr>
            <w:tcW w:w="2552" w:type="dxa"/>
            <w:vAlign w:val="center"/>
          </w:tcPr>
          <w:p w14:paraId="4FE94380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18.1%</w:t>
            </w:r>
          </w:p>
        </w:tc>
        <w:tc>
          <w:tcPr>
            <w:tcW w:w="1276" w:type="dxa"/>
          </w:tcPr>
          <w:p w14:paraId="42CF56B9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</w:tr>
      <w:tr w:rsidR="00C756F4" w:rsidRPr="00C756F4" w14:paraId="416AB5FB" w14:textId="77777777" w:rsidTr="00010115">
        <w:tc>
          <w:tcPr>
            <w:tcW w:w="2127" w:type="dxa"/>
            <w:vAlign w:val="center"/>
          </w:tcPr>
          <w:p w14:paraId="2F5111C2" w14:textId="77777777" w:rsidR="00AF5456" w:rsidRPr="00C756F4" w:rsidRDefault="00AF5456" w:rsidP="0001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36-month PFS rate</w:t>
            </w:r>
          </w:p>
        </w:tc>
        <w:tc>
          <w:tcPr>
            <w:tcW w:w="2693" w:type="dxa"/>
            <w:vAlign w:val="center"/>
          </w:tcPr>
          <w:p w14:paraId="542308FB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10.4%</w:t>
            </w:r>
          </w:p>
        </w:tc>
        <w:tc>
          <w:tcPr>
            <w:tcW w:w="2552" w:type="dxa"/>
            <w:vAlign w:val="center"/>
          </w:tcPr>
          <w:p w14:paraId="5F1C664A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16.6%</w:t>
            </w:r>
          </w:p>
        </w:tc>
        <w:tc>
          <w:tcPr>
            <w:tcW w:w="1276" w:type="dxa"/>
          </w:tcPr>
          <w:p w14:paraId="5F8D0E4E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</w:tr>
      <w:tr w:rsidR="00C756F4" w:rsidRPr="00C756F4" w14:paraId="52875870" w14:textId="77777777" w:rsidTr="00010115">
        <w:tc>
          <w:tcPr>
            <w:tcW w:w="2127" w:type="dxa"/>
            <w:vAlign w:val="center"/>
          </w:tcPr>
          <w:p w14:paraId="35D42A63" w14:textId="77777777" w:rsidR="00AF5456" w:rsidRPr="00C756F4" w:rsidRDefault="00AF5456" w:rsidP="0001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OS (months)</w:t>
            </w:r>
          </w:p>
        </w:tc>
        <w:tc>
          <w:tcPr>
            <w:tcW w:w="2693" w:type="dxa"/>
            <w:vAlign w:val="center"/>
          </w:tcPr>
          <w:p w14:paraId="276AE764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14:paraId="4B3BAF7C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BC7FED0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C756F4" w:rsidRPr="00C756F4" w14:paraId="3C7FE115" w14:textId="77777777" w:rsidTr="00010115">
        <w:tc>
          <w:tcPr>
            <w:tcW w:w="2127" w:type="dxa"/>
            <w:vAlign w:val="center"/>
          </w:tcPr>
          <w:p w14:paraId="2D58A997" w14:textId="77777777" w:rsidR="00AF5456" w:rsidRPr="00C756F4" w:rsidRDefault="00AF5456" w:rsidP="0001011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Median OS</w:t>
            </w:r>
          </w:p>
        </w:tc>
        <w:tc>
          <w:tcPr>
            <w:tcW w:w="2693" w:type="dxa"/>
            <w:vAlign w:val="center"/>
          </w:tcPr>
          <w:p w14:paraId="3D6EC4B9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Not reached</w:t>
            </w:r>
          </w:p>
        </w:tc>
        <w:tc>
          <w:tcPr>
            <w:tcW w:w="2552" w:type="dxa"/>
            <w:vAlign w:val="center"/>
          </w:tcPr>
          <w:p w14:paraId="5D7DAFE4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Not reached</w:t>
            </w:r>
          </w:p>
        </w:tc>
        <w:tc>
          <w:tcPr>
            <w:tcW w:w="1276" w:type="dxa"/>
            <w:vAlign w:val="center"/>
          </w:tcPr>
          <w:p w14:paraId="39D1B0FE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6F4" w:rsidRPr="00C756F4" w14:paraId="2DC27C27" w14:textId="77777777" w:rsidTr="00010115">
        <w:tc>
          <w:tcPr>
            <w:tcW w:w="2127" w:type="dxa"/>
            <w:vAlign w:val="center"/>
          </w:tcPr>
          <w:p w14:paraId="10EAB02F" w14:textId="77777777" w:rsidR="00AF5456" w:rsidRPr="00C756F4" w:rsidRDefault="00AF5456" w:rsidP="0001011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693" w:type="dxa"/>
            <w:vAlign w:val="center"/>
          </w:tcPr>
          <w:p w14:paraId="1675AE7A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2552" w:type="dxa"/>
            <w:vAlign w:val="center"/>
          </w:tcPr>
          <w:p w14:paraId="3BB34906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1276" w:type="dxa"/>
            <w:vAlign w:val="center"/>
          </w:tcPr>
          <w:p w14:paraId="680548B0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6F4" w:rsidRPr="00C756F4" w14:paraId="02FC9D4E" w14:textId="77777777" w:rsidTr="00010115">
        <w:tc>
          <w:tcPr>
            <w:tcW w:w="2127" w:type="dxa"/>
            <w:vAlign w:val="center"/>
          </w:tcPr>
          <w:p w14:paraId="1921B372" w14:textId="77777777" w:rsidR="00AF5456" w:rsidRPr="00C756F4" w:rsidRDefault="00AF5456" w:rsidP="0001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12-month OS rate</w:t>
            </w:r>
          </w:p>
        </w:tc>
        <w:tc>
          <w:tcPr>
            <w:tcW w:w="2693" w:type="dxa"/>
            <w:vAlign w:val="center"/>
          </w:tcPr>
          <w:p w14:paraId="3CEDD6A2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88.6%</w:t>
            </w:r>
          </w:p>
        </w:tc>
        <w:tc>
          <w:tcPr>
            <w:tcW w:w="2552" w:type="dxa"/>
            <w:vAlign w:val="center"/>
          </w:tcPr>
          <w:p w14:paraId="0B4FE3DD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73.7%</w:t>
            </w:r>
          </w:p>
        </w:tc>
        <w:tc>
          <w:tcPr>
            <w:tcW w:w="1276" w:type="dxa"/>
            <w:vAlign w:val="center"/>
          </w:tcPr>
          <w:p w14:paraId="12E5550D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</w:tr>
      <w:tr w:rsidR="00C756F4" w:rsidRPr="00C756F4" w14:paraId="1860A90E" w14:textId="77777777" w:rsidTr="00010115">
        <w:tc>
          <w:tcPr>
            <w:tcW w:w="2127" w:type="dxa"/>
            <w:vAlign w:val="center"/>
          </w:tcPr>
          <w:p w14:paraId="302B7B0D" w14:textId="77777777" w:rsidR="00AF5456" w:rsidRPr="00C756F4" w:rsidRDefault="00AF5456" w:rsidP="0001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24-month OS rate</w:t>
            </w:r>
          </w:p>
        </w:tc>
        <w:tc>
          <w:tcPr>
            <w:tcW w:w="2693" w:type="dxa"/>
            <w:vAlign w:val="center"/>
          </w:tcPr>
          <w:p w14:paraId="0F1C60AB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74.9%</w:t>
            </w:r>
          </w:p>
        </w:tc>
        <w:tc>
          <w:tcPr>
            <w:tcW w:w="2552" w:type="dxa"/>
            <w:vAlign w:val="center"/>
          </w:tcPr>
          <w:p w14:paraId="4EB53A6A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61.3%</w:t>
            </w:r>
          </w:p>
        </w:tc>
        <w:tc>
          <w:tcPr>
            <w:tcW w:w="1276" w:type="dxa"/>
            <w:vAlign w:val="center"/>
          </w:tcPr>
          <w:p w14:paraId="198EDA7D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</w:tr>
      <w:tr w:rsidR="00C756F4" w:rsidRPr="00C756F4" w14:paraId="35CC17F6" w14:textId="77777777" w:rsidTr="00010115">
        <w:tc>
          <w:tcPr>
            <w:tcW w:w="2127" w:type="dxa"/>
            <w:vAlign w:val="center"/>
          </w:tcPr>
          <w:p w14:paraId="4F42480A" w14:textId="77777777" w:rsidR="00AF5456" w:rsidRPr="00C756F4" w:rsidRDefault="00AF5456" w:rsidP="0001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36-month OS rate</w:t>
            </w:r>
          </w:p>
        </w:tc>
        <w:tc>
          <w:tcPr>
            <w:tcW w:w="2693" w:type="dxa"/>
            <w:vAlign w:val="center"/>
          </w:tcPr>
          <w:p w14:paraId="3CD28C30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74.9%</w:t>
            </w:r>
          </w:p>
        </w:tc>
        <w:tc>
          <w:tcPr>
            <w:tcW w:w="2552" w:type="dxa"/>
            <w:vAlign w:val="center"/>
          </w:tcPr>
          <w:p w14:paraId="7458DE22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61.3%</w:t>
            </w:r>
          </w:p>
        </w:tc>
        <w:tc>
          <w:tcPr>
            <w:tcW w:w="1276" w:type="dxa"/>
            <w:vAlign w:val="center"/>
          </w:tcPr>
          <w:p w14:paraId="104EB03F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</w:tr>
    </w:tbl>
    <w:p w14:paraId="6DB00DA5" w14:textId="0B4717EE" w:rsidR="00AF5456" w:rsidRPr="00C756F4" w:rsidRDefault="00AF5456" w:rsidP="00AF5456">
      <w:pPr>
        <w:rPr>
          <w:rFonts w:ascii="Times New Roman" w:hAnsi="Times New Roman" w:cs="Times New Roman"/>
          <w:sz w:val="24"/>
          <w:szCs w:val="24"/>
        </w:rPr>
      </w:pPr>
      <w:r w:rsidRPr="00C756F4">
        <w:rPr>
          <w:rFonts w:ascii="Times New Roman" w:hAnsi="Times New Roman" w:cs="Times New Roman"/>
          <w:sz w:val="24"/>
          <w:szCs w:val="24"/>
        </w:rPr>
        <w:t>ORR, objective response rate; DCR, disease control rate; PFS, progression-free survival; OS, overall survival; CI, confidence interval.</w:t>
      </w:r>
    </w:p>
    <w:p w14:paraId="7F7F8335" w14:textId="7FEAF05F" w:rsidR="00AF5456" w:rsidRPr="00C756F4" w:rsidRDefault="00AF545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756F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F627D71" w14:textId="77777777" w:rsidR="00AF5456" w:rsidRPr="00C756F4" w:rsidRDefault="00AF5456" w:rsidP="00AF545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756F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3. </w:t>
      </w:r>
      <w:proofErr w:type="spellStart"/>
      <w:r w:rsidRPr="00C756F4">
        <w:rPr>
          <w:rFonts w:ascii="Times New Roman" w:hAnsi="Times New Roman" w:cs="Times New Roman"/>
          <w:b/>
          <w:bCs/>
          <w:sz w:val="24"/>
          <w:szCs w:val="24"/>
        </w:rPr>
        <w:t>Camrelizumab</w:t>
      </w:r>
      <w:proofErr w:type="spellEnd"/>
      <w:r w:rsidRPr="00C756F4">
        <w:rPr>
          <w:rFonts w:ascii="Times New Roman" w:hAnsi="Times New Roman" w:cs="Times New Roman"/>
          <w:b/>
          <w:bCs/>
          <w:sz w:val="24"/>
          <w:szCs w:val="24"/>
        </w:rPr>
        <w:t>-related adverse events.</w:t>
      </w:r>
    </w:p>
    <w:tbl>
      <w:tblPr>
        <w:tblStyle w:val="a7"/>
        <w:tblW w:w="9073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0"/>
        <w:gridCol w:w="1349"/>
        <w:gridCol w:w="1073"/>
        <w:gridCol w:w="877"/>
        <w:gridCol w:w="1108"/>
        <w:gridCol w:w="1134"/>
        <w:gridCol w:w="992"/>
      </w:tblGrid>
      <w:tr w:rsidR="00C756F4" w:rsidRPr="00C756F4" w14:paraId="74E33D06" w14:textId="77777777" w:rsidTr="00AF5456"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341ED" w14:textId="77777777" w:rsidR="00AF5456" w:rsidRPr="00C756F4" w:rsidRDefault="00AF5456" w:rsidP="0001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Events, n (%)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4EDD3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Any grade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4917E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Grade I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E6072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Grade II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6CECF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Grade II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88311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Grade IV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8C891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756F4" w:rsidRPr="00C756F4" w14:paraId="3F9D1F5F" w14:textId="77777777" w:rsidTr="00AF5456">
        <w:tc>
          <w:tcPr>
            <w:tcW w:w="2540" w:type="dxa"/>
            <w:tcBorders>
              <w:top w:val="single" w:sz="4" w:space="0" w:color="auto"/>
            </w:tcBorders>
            <w:vAlign w:val="center"/>
          </w:tcPr>
          <w:p w14:paraId="4CA911B4" w14:textId="77777777" w:rsidR="00AF5456" w:rsidRPr="00C756F4" w:rsidRDefault="00AF5456" w:rsidP="0001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RCCEP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0D19106B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44 (14.8)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14:paraId="15978D2D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16 (5.4)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720FA294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2 (0.7)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vAlign w:val="center"/>
          </w:tcPr>
          <w:p w14:paraId="5CDD008C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5 (1.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56AF392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30EF36C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21 (7.0)</w:t>
            </w:r>
          </w:p>
        </w:tc>
      </w:tr>
      <w:tr w:rsidR="00C756F4" w:rsidRPr="00C756F4" w14:paraId="7692000F" w14:textId="77777777" w:rsidTr="00AF5456">
        <w:tc>
          <w:tcPr>
            <w:tcW w:w="2540" w:type="dxa"/>
            <w:vAlign w:val="center"/>
          </w:tcPr>
          <w:p w14:paraId="09C94EA4" w14:textId="77777777" w:rsidR="00AF5456" w:rsidRPr="00C756F4" w:rsidRDefault="00AF5456" w:rsidP="0001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 xml:space="preserve">Pneumonia </w:t>
            </w:r>
          </w:p>
        </w:tc>
        <w:tc>
          <w:tcPr>
            <w:tcW w:w="1349" w:type="dxa"/>
            <w:vAlign w:val="center"/>
          </w:tcPr>
          <w:p w14:paraId="0ADA95DD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7 (2.3)</w:t>
            </w:r>
          </w:p>
        </w:tc>
        <w:tc>
          <w:tcPr>
            <w:tcW w:w="1073" w:type="dxa"/>
            <w:vAlign w:val="center"/>
          </w:tcPr>
          <w:p w14:paraId="7EB4002B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877" w:type="dxa"/>
            <w:vAlign w:val="center"/>
          </w:tcPr>
          <w:p w14:paraId="5A777D5C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1108" w:type="dxa"/>
            <w:vAlign w:val="center"/>
          </w:tcPr>
          <w:p w14:paraId="3511297C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  <w:vAlign w:val="center"/>
          </w:tcPr>
          <w:p w14:paraId="6E714592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92" w:type="dxa"/>
            <w:vAlign w:val="center"/>
          </w:tcPr>
          <w:p w14:paraId="0A86F5D7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6 (2.0)</w:t>
            </w:r>
          </w:p>
        </w:tc>
      </w:tr>
      <w:tr w:rsidR="00C756F4" w:rsidRPr="00C756F4" w14:paraId="220A7A15" w14:textId="77777777" w:rsidTr="00AF5456">
        <w:tc>
          <w:tcPr>
            <w:tcW w:w="2540" w:type="dxa"/>
            <w:vAlign w:val="center"/>
          </w:tcPr>
          <w:p w14:paraId="5A19402D" w14:textId="77777777" w:rsidR="00AF5456" w:rsidRPr="00C756F4" w:rsidRDefault="00AF5456" w:rsidP="0001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1349" w:type="dxa"/>
            <w:vAlign w:val="center"/>
          </w:tcPr>
          <w:p w14:paraId="15BFDA96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12 (4.0)</w:t>
            </w:r>
          </w:p>
        </w:tc>
        <w:tc>
          <w:tcPr>
            <w:tcW w:w="1073" w:type="dxa"/>
            <w:vAlign w:val="center"/>
          </w:tcPr>
          <w:p w14:paraId="7C3176F8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7 (2.3)</w:t>
            </w:r>
          </w:p>
        </w:tc>
        <w:tc>
          <w:tcPr>
            <w:tcW w:w="877" w:type="dxa"/>
            <w:vAlign w:val="center"/>
          </w:tcPr>
          <w:p w14:paraId="10ADF711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08" w:type="dxa"/>
            <w:vAlign w:val="center"/>
          </w:tcPr>
          <w:p w14:paraId="7CEBFB19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  <w:vAlign w:val="center"/>
          </w:tcPr>
          <w:p w14:paraId="040CE991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92" w:type="dxa"/>
            <w:vAlign w:val="center"/>
          </w:tcPr>
          <w:p w14:paraId="7E692056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5 (1.7)</w:t>
            </w:r>
          </w:p>
        </w:tc>
      </w:tr>
      <w:tr w:rsidR="00C756F4" w:rsidRPr="00C756F4" w14:paraId="66F4C43C" w14:textId="77777777" w:rsidTr="00AF5456">
        <w:tc>
          <w:tcPr>
            <w:tcW w:w="2540" w:type="dxa"/>
            <w:vAlign w:val="center"/>
          </w:tcPr>
          <w:p w14:paraId="06FA2E68" w14:textId="77777777" w:rsidR="00AF5456" w:rsidRPr="00C756F4" w:rsidRDefault="00AF5456" w:rsidP="0001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Nausea and vomiting</w:t>
            </w:r>
          </w:p>
        </w:tc>
        <w:tc>
          <w:tcPr>
            <w:tcW w:w="1349" w:type="dxa"/>
            <w:vAlign w:val="center"/>
          </w:tcPr>
          <w:p w14:paraId="46D2F6CA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7 (2.3)</w:t>
            </w:r>
          </w:p>
        </w:tc>
        <w:tc>
          <w:tcPr>
            <w:tcW w:w="1073" w:type="dxa"/>
            <w:vAlign w:val="center"/>
          </w:tcPr>
          <w:p w14:paraId="26528744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4 (1.3)</w:t>
            </w:r>
          </w:p>
        </w:tc>
        <w:tc>
          <w:tcPr>
            <w:tcW w:w="877" w:type="dxa"/>
            <w:vAlign w:val="center"/>
          </w:tcPr>
          <w:p w14:paraId="471BF40D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08" w:type="dxa"/>
            <w:vAlign w:val="center"/>
          </w:tcPr>
          <w:p w14:paraId="166E60FB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  <w:vAlign w:val="center"/>
          </w:tcPr>
          <w:p w14:paraId="238B30E3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92" w:type="dxa"/>
            <w:vAlign w:val="center"/>
          </w:tcPr>
          <w:p w14:paraId="2DDF34AE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3 (1.0)</w:t>
            </w:r>
          </w:p>
        </w:tc>
      </w:tr>
      <w:tr w:rsidR="00C756F4" w:rsidRPr="00C756F4" w14:paraId="3F806D69" w14:textId="77777777" w:rsidTr="00AF5456">
        <w:tc>
          <w:tcPr>
            <w:tcW w:w="2540" w:type="dxa"/>
            <w:vAlign w:val="center"/>
          </w:tcPr>
          <w:p w14:paraId="57192782" w14:textId="77777777" w:rsidR="00AF5456" w:rsidRPr="00C756F4" w:rsidRDefault="00AF5456" w:rsidP="0001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Gastrointestinal reaction</w:t>
            </w:r>
          </w:p>
        </w:tc>
        <w:tc>
          <w:tcPr>
            <w:tcW w:w="1349" w:type="dxa"/>
            <w:vAlign w:val="center"/>
          </w:tcPr>
          <w:p w14:paraId="7B0D8DC6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3 (1.0)</w:t>
            </w:r>
          </w:p>
        </w:tc>
        <w:tc>
          <w:tcPr>
            <w:tcW w:w="1073" w:type="dxa"/>
            <w:vAlign w:val="center"/>
          </w:tcPr>
          <w:p w14:paraId="5204E62E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2 (0.7)</w:t>
            </w:r>
          </w:p>
        </w:tc>
        <w:tc>
          <w:tcPr>
            <w:tcW w:w="877" w:type="dxa"/>
            <w:vAlign w:val="center"/>
          </w:tcPr>
          <w:p w14:paraId="20FF594A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08" w:type="dxa"/>
            <w:vAlign w:val="center"/>
          </w:tcPr>
          <w:p w14:paraId="7F1138E8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1134" w:type="dxa"/>
            <w:vAlign w:val="center"/>
          </w:tcPr>
          <w:p w14:paraId="52C111FE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92" w:type="dxa"/>
            <w:vAlign w:val="center"/>
          </w:tcPr>
          <w:p w14:paraId="53DC24E6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C756F4" w:rsidRPr="00C756F4" w14:paraId="5D48CD4F" w14:textId="77777777" w:rsidTr="00AF5456">
        <w:tc>
          <w:tcPr>
            <w:tcW w:w="2540" w:type="dxa"/>
            <w:vAlign w:val="center"/>
          </w:tcPr>
          <w:p w14:paraId="3CF23787" w14:textId="77777777" w:rsidR="00AF5456" w:rsidRPr="00C756F4" w:rsidRDefault="00AF5456" w:rsidP="0001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Leukopenia</w:t>
            </w:r>
          </w:p>
        </w:tc>
        <w:tc>
          <w:tcPr>
            <w:tcW w:w="1349" w:type="dxa"/>
            <w:vAlign w:val="center"/>
          </w:tcPr>
          <w:p w14:paraId="3348FC7A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6 (2.0)</w:t>
            </w:r>
          </w:p>
        </w:tc>
        <w:tc>
          <w:tcPr>
            <w:tcW w:w="1073" w:type="dxa"/>
            <w:vAlign w:val="center"/>
          </w:tcPr>
          <w:p w14:paraId="120AA446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2 (0.7)</w:t>
            </w:r>
          </w:p>
        </w:tc>
        <w:tc>
          <w:tcPr>
            <w:tcW w:w="877" w:type="dxa"/>
            <w:vAlign w:val="center"/>
          </w:tcPr>
          <w:p w14:paraId="3D4CBDA3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08" w:type="dxa"/>
            <w:vAlign w:val="center"/>
          </w:tcPr>
          <w:p w14:paraId="4413F67F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1134" w:type="dxa"/>
            <w:vAlign w:val="center"/>
          </w:tcPr>
          <w:p w14:paraId="4CE44FA3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92" w:type="dxa"/>
            <w:vAlign w:val="center"/>
          </w:tcPr>
          <w:p w14:paraId="6DCFF076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3 (1.0)</w:t>
            </w:r>
          </w:p>
        </w:tc>
      </w:tr>
      <w:tr w:rsidR="00C756F4" w:rsidRPr="00C756F4" w14:paraId="587C9A3F" w14:textId="77777777" w:rsidTr="00AF5456">
        <w:tc>
          <w:tcPr>
            <w:tcW w:w="2540" w:type="dxa"/>
            <w:vAlign w:val="center"/>
          </w:tcPr>
          <w:p w14:paraId="4CF94603" w14:textId="77777777" w:rsidR="00AF5456" w:rsidRPr="00C756F4" w:rsidRDefault="00AF5456" w:rsidP="0001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Myelosuppression</w:t>
            </w:r>
          </w:p>
        </w:tc>
        <w:tc>
          <w:tcPr>
            <w:tcW w:w="1349" w:type="dxa"/>
            <w:vAlign w:val="center"/>
          </w:tcPr>
          <w:p w14:paraId="11FFB3AA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6 (2.0)</w:t>
            </w:r>
          </w:p>
        </w:tc>
        <w:tc>
          <w:tcPr>
            <w:tcW w:w="1073" w:type="dxa"/>
            <w:vAlign w:val="center"/>
          </w:tcPr>
          <w:p w14:paraId="199C3AAE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877" w:type="dxa"/>
            <w:vAlign w:val="center"/>
          </w:tcPr>
          <w:p w14:paraId="1983E859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3 (1.0)</w:t>
            </w:r>
          </w:p>
        </w:tc>
        <w:tc>
          <w:tcPr>
            <w:tcW w:w="1108" w:type="dxa"/>
            <w:vAlign w:val="center"/>
          </w:tcPr>
          <w:p w14:paraId="74756E94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2 (0.7)</w:t>
            </w:r>
          </w:p>
        </w:tc>
        <w:tc>
          <w:tcPr>
            <w:tcW w:w="1134" w:type="dxa"/>
            <w:vAlign w:val="center"/>
          </w:tcPr>
          <w:p w14:paraId="58201235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92" w:type="dxa"/>
            <w:vAlign w:val="center"/>
          </w:tcPr>
          <w:p w14:paraId="61677190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</w:tr>
      <w:tr w:rsidR="00C756F4" w:rsidRPr="00C756F4" w14:paraId="2AFD4675" w14:textId="77777777" w:rsidTr="00AF5456">
        <w:tc>
          <w:tcPr>
            <w:tcW w:w="2540" w:type="dxa"/>
            <w:vAlign w:val="center"/>
          </w:tcPr>
          <w:p w14:paraId="3F36432C" w14:textId="77777777" w:rsidR="00AF5456" w:rsidRPr="00C756F4" w:rsidRDefault="00AF5456" w:rsidP="0001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1349" w:type="dxa"/>
            <w:vAlign w:val="center"/>
          </w:tcPr>
          <w:p w14:paraId="1FBBB21F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7 (2.3)</w:t>
            </w:r>
          </w:p>
        </w:tc>
        <w:tc>
          <w:tcPr>
            <w:tcW w:w="1073" w:type="dxa"/>
            <w:vAlign w:val="center"/>
          </w:tcPr>
          <w:p w14:paraId="7EAD1F82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3 (1.0)</w:t>
            </w:r>
          </w:p>
        </w:tc>
        <w:tc>
          <w:tcPr>
            <w:tcW w:w="877" w:type="dxa"/>
            <w:vAlign w:val="center"/>
          </w:tcPr>
          <w:p w14:paraId="529EACAC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1108" w:type="dxa"/>
            <w:vAlign w:val="center"/>
          </w:tcPr>
          <w:p w14:paraId="2C53126F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  <w:vAlign w:val="center"/>
          </w:tcPr>
          <w:p w14:paraId="09F6FEE6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92" w:type="dxa"/>
            <w:vAlign w:val="center"/>
          </w:tcPr>
          <w:p w14:paraId="639D7779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3 (1.0)</w:t>
            </w:r>
          </w:p>
        </w:tc>
      </w:tr>
      <w:tr w:rsidR="00C756F4" w:rsidRPr="00C756F4" w14:paraId="4C371E0A" w14:textId="77777777" w:rsidTr="00AF5456">
        <w:tc>
          <w:tcPr>
            <w:tcW w:w="2540" w:type="dxa"/>
            <w:vAlign w:val="center"/>
          </w:tcPr>
          <w:p w14:paraId="5184C6C0" w14:textId="77777777" w:rsidR="00AF5456" w:rsidRPr="00C756F4" w:rsidRDefault="00AF5456" w:rsidP="0001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 xml:space="preserve">Anorexia </w:t>
            </w:r>
          </w:p>
        </w:tc>
        <w:tc>
          <w:tcPr>
            <w:tcW w:w="1349" w:type="dxa"/>
            <w:vAlign w:val="center"/>
          </w:tcPr>
          <w:p w14:paraId="6DC9A231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4 (1.3)</w:t>
            </w:r>
          </w:p>
        </w:tc>
        <w:tc>
          <w:tcPr>
            <w:tcW w:w="1073" w:type="dxa"/>
            <w:vAlign w:val="center"/>
          </w:tcPr>
          <w:p w14:paraId="6B6027F6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2 (0.7)</w:t>
            </w:r>
          </w:p>
        </w:tc>
        <w:tc>
          <w:tcPr>
            <w:tcW w:w="877" w:type="dxa"/>
            <w:vAlign w:val="center"/>
          </w:tcPr>
          <w:p w14:paraId="62E9F370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08" w:type="dxa"/>
            <w:vAlign w:val="center"/>
          </w:tcPr>
          <w:p w14:paraId="442CFF41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  <w:vAlign w:val="center"/>
          </w:tcPr>
          <w:p w14:paraId="0D494C37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92" w:type="dxa"/>
            <w:vAlign w:val="center"/>
          </w:tcPr>
          <w:p w14:paraId="4FFD8729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2 (0.7)</w:t>
            </w:r>
          </w:p>
        </w:tc>
      </w:tr>
      <w:tr w:rsidR="00C756F4" w:rsidRPr="00C756F4" w14:paraId="44329E3D" w14:textId="77777777" w:rsidTr="00AF5456">
        <w:tc>
          <w:tcPr>
            <w:tcW w:w="2540" w:type="dxa"/>
            <w:vAlign w:val="center"/>
          </w:tcPr>
          <w:p w14:paraId="79883FEB" w14:textId="77777777" w:rsidR="00AF5456" w:rsidRPr="00C756F4" w:rsidRDefault="00AF5456" w:rsidP="0001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1349" w:type="dxa"/>
            <w:vAlign w:val="center"/>
          </w:tcPr>
          <w:p w14:paraId="7B0915DA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3 (1.0)</w:t>
            </w:r>
          </w:p>
        </w:tc>
        <w:tc>
          <w:tcPr>
            <w:tcW w:w="1073" w:type="dxa"/>
            <w:vAlign w:val="center"/>
          </w:tcPr>
          <w:p w14:paraId="26983339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877" w:type="dxa"/>
            <w:vAlign w:val="center"/>
          </w:tcPr>
          <w:p w14:paraId="37F1E241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08" w:type="dxa"/>
            <w:vAlign w:val="center"/>
          </w:tcPr>
          <w:p w14:paraId="5581BB91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  <w:vAlign w:val="center"/>
          </w:tcPr>
          <w:p w14:paraId="6D058F5A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92" w:type="dxa"/>
            <w:vAlign w:val="center"/>
          </w:tcPr>
          <w:p w14:paraId="09595C32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2 (0.7)</w:t>
            </w:r>
          </w:p>
        </w:tc>
      </w:tr>
      <w:tr w:rsidR="00C756F4" w:rsidRPr="00C756F4" w14:paraId="7719C726" w14:textId="77777777" w:rsidTr="00AF5456">
        <w:tc>
          <w:tcPr>
            <w:tcW w:w="2540" w:type="dxa"/>
            <w:vAlign w:val="center"/>
          </w:tcPr>
          <w:p w14:paraId="64ED6D37" w14:textId="77777777" w:rsidR="00AF5456" w:rsidRPr="00C756F4" w:rsidRDefault="00AF5456" w:rsidP="0001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Thrombocytopenia</w:t>
            </w:r>
          </w:p>
        </w:tc>
        <w:tc>
          <w:tcPr>
            <w:tcW w:w="1349" w:type="dxa"/>
            <w:vAlign w:val="center"/>
          </w:tcPr>
          <w:p w14:paraId="0383B5C5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5 (1.7)</w:t>
            </w:r>
          </w:p>
        </w:tc>
        <w:tc>
          <w:tcPr>
            <w:tcW w:w="1073" w:type="dxa"/>
            <w:vAlign w:val="center"/>
          </w:tcPr>
          <w:p w14:paraId="6EE0F16C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877" w:type="dxa"/>
            <w:vAlign w:val="center"/>
          </w:tcPr>
          <w:p w14:paraId="469AB88A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1108" w:type="dxa"/>
            <w:vAlign w:val="center"/>
          </w:tcPr>
          <w:p w14:paraId="38A66D29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  <w:vAlign w:val="center"/>
          </w:tcPr>
          <w:p w14:paraId="63B68E5E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92" w:type="dxa"/>
            <w:vAlign w:val="center"/>
          </w:tcPr>
          <w:p w14:paraId="6D808922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4 (1.3)</w:t>
            </w:r>
          </w:p>
        </w:tc>
      </w:tr>
      <w:tr w:rsidR="00C756F4" w:rsidRPr="00C756F4" w14:paraId="67314555" w14:textId="77777777" w:rsidTr="00AF5456">
        <w:tc>
          <w:tcPr>
            <w:tcW w:w="2540" w:type="dxa"/>
            <w:vAlign w:val="center"/>
          </w:tcPr>
          <w:p w14:paraId="32F9E8ED" w14:textId="77777777" w:rsidR="00AF5456" w:rsidRPr="00C756F4" w:rsidRDefault="00AF5456" w:rsidP="0001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 xml:space="preserve">Hypoalbuminemia </w:t>
            </w:r>
          </w:p>
        </w:tc>
        <w:tc>
          <w:tcPr>
            <w:tcW w:w="1349" w:type="dxa"/>
            <w:vAlign w:val="center"/>
          </w:tcPr>
          <w:p w14:paraId="3869AA22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2 (0.7)</w:t>
            </w:r>
          </w:p>
        </w:tc>
        <w:tc>
          <w:tcPr>
            <w:tcW w:w="1073" w:type="dxa"/>
            <w:vAlign w:val="center"/>
          </w:tcPr>
          <w:p w14:paraId="48B0B29E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877" w:type="dxa"/>
            <w:vAlign w:val="center"/>
          </w:tcPr>
          <w:p w14:paraId="3DC13030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1108" w:type="dxa"/>
            <w:vAlign w:val="center"/>
          </w:tcPr>
          <w:p w14:paraId="376284A5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  <w:vAlign w:val="center"/>
          </w:tcPr>
          <w:p w14:paraId="5987744C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92" w:type="dxa"/>
            <w:vAlign w:val="center"/>
          </w:tcPr>
          <w:p w14:paraId="3C8576F4" w14:textId="77777777" w:rsidR="00AF5456" w:rsidRPr="00C756F4" w:rsidRDefault="00AF5456" w:rsidP="00010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</w:tr>
    </w:tbl>
    <w:p w14:paraId="731456D5" w14:textId="42EE7471" w:rsidR="00AF5456" w:rsidRPr="00C756F4" w:rsidRDefault="00AF5456" w:rsidP="004828F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756F4">
        <w:rPr>
          <w:rFonts w:ascii="Times New Roman" w:hAnsi="Times New Roman" w:cs="Times New Roman"/>
          <w:sz w:val="24"/>
          <w:szCs w:val="24"/>
        </w:rPr>
        <w:t>RCCEP, reactive cutaneous capillary endothelial proliferation; NA, not available.</w:t>
      </w:r>
    </w:p>
    <w:p w14:paraId="0A1DF934" w14:textId="77777777" w:rsidR="00AF5456" w:rsidRPr="00C756F4" w:rsidRDefault="00AF545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756F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984D04F" w14:textId="59D98DB3" w:rsidR="004828FD" w:rsidRPr="00C756F4" w:rsidRDefault="004828FD" w:rsidP="004828FD">
      <w:pPr>
        <w:rPr>
          <w:rFonts w:ascii="Times New Roman" w:hAnsi="Times New Roman" w:cs="Times New Roman"/>
          <w:sz w:val="24"/>
          <w:szCs w:val="24"/>
        </w:rPr>
      </w:pPr>
      <w:r w:rsidRPr="00C756F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522BC8" w:rsidRPr="00C756F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756F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756F4">
        <w:rPr>
          <w:rFonts w:ascii="Times New Roman" w:hAnsi="Times New Roman" w:cs="Times New Roman"/>
          <w:sz w:val="24"/>
          <w:szCs w:val="24"/>
        </w:rPr>
        <w:t xml:space="preserve">Comparison of ORR, DCR, PFS, and OS between patients with and without adverse events. </w:t>
      </w:r>
    </w:p>
    <w:tbl>
      <w:tblPr>
        <w:tblStyle w:val="a7"/>
        <w:tblW w:w="8648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2976"/>
        <w:gridCol w:w="2552"/>
        <w:gridCol w:w="1276"/>
      </w:tblGrid>
      <w:tr w:rsidR="00C756F4" w:rsidRPr="00C756F4" w14:paraId="2EFCCF85" w14:textId="77777777" w:rsidTr="007E5DB3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84D0D" w14:textId="77777777" w:rsidR="004828FD" w:rsidRPr="00C756F4" w:rsidRDefault="004828FD" w:rsidP="0048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0CA36" w14:textId="77777777" w:rsidR="004828FD" w:rsidRPr="00C756F4" w:rsidRDefault="004828FD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 xml:space="preserve">Without adverse events </w:t>
            </w:r>
          </w:p>
          <w:p w14:paraId="218A2EF8" w14:textId="77777777" w:rsidR="004828FD" w:rsidRPr="00C756F4" w:rsidRDefault="004828FD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(n = 170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8A028" w14:textId="77777777" w:rsidR="004828FD" w:rsidRPr="00C756F4" w:rsidRDefault="004828FD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With adverse events</w:t>
            </w:r>
          </w:p>
          <w:p w14:paraId="106503FD" w14:textId="77777777" w:rsidR="004828FD" w:rsidRPr="00C756F4" w:rsidRDefault="004828FD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(n = 12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6B224" w14:textId="77777777" w:rsidR="004828FD" w:rsidRPr="00C756F4" w:rsidRDefault="004828FD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C756F4" w:rsidRPr="00C756F4" w14:paraId="33DB9148" w14:textId="77777777" w:rsidTr="007E5DB3"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14:paraId="33B1DCE3" w14:textId="77777777" w:rsidR="004828FD" w:rsidRPr="00C756F4" w:rsidRDefault="004828FD" w:rsidP="0048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ORR, n (%)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4973B373" w14:textId="77777777" w:rsidR="004828FD" w:rsidRPr="00C756F4" w:rsidRDefault="004828FD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6B82B73" w14:textId="77777777" w:rsidR="004828FD" w:rsidRPr="00C756F4" w:rsidRDefault="004828FD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267D178" w14:textId="77777777" w:rsidR="004828FD" w:rsidRPr="00C756F4" w:rsidRDefault="004828FD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</w:tr>
      <w:tr w:rsidR="00C756F4" w:rsidRPr="00C756F4" w14:paraId="12FF0725" w14:textId="77777777" w:rsidTr="007E5DB3">
        <w:tc>
          <w:tcPr>
            <w:tcW w:w="1844" w:type="dxa"/>
            <w:vAlign w:val="center"/>
          </w:tcPr>
          <w:p w14:paraId="096142D6" w14:textId="77777777" w:rsidR="004828FD" w:rsidRPr="00C756F4" w:rsidRDefault="004828FD" w:rsidP="004828F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976" w:type="dxa"/>
            <w:vAlign w:val="center"/>
          </w:tcPr>
          <w:p w14:paraId="734DD0C0" w14:textId="77777777" w:rsidR="004828FD" w:rsidRPr="00C756F4" w:rsidRDefault="004828FD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125 (73.5)</w:t>
            </w:r>
          </w:p>
        </w:tc>
        <w:tc>
          <w:tcPr>
            <w:tcW w:w="2552" w:type="dxa"/>
            <w:vAlign w:val="center"/>
          </w:tcPr>
          <w:p w14:paraId="0B4E3AC2" w14:textId="77777777" w:rsidR="004828FD" w:rsidRPr="00C756F4" w:rsidRDefault="004828FD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92 (71.9)</w:t>
            </w:r>
          </w:p>
        </w:tc>
        <w:tc>
          <w:tcPr>
            <w:tcW w:w="1276" w:type="dxa"/>
            <w:vAlign w:val="center"/>
          </w:tcPr>
          <w:p w14:paraId="5330D242" w14:textId="77777777" w:rsidR="004828FD" w:rsidRPr="00C756F4" w:rsidRDefault="004828FD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6F4" w:rsidRPr="00C756F4" w14:paraId="12A95357" w14:textId="77777777" w:rsidTr="007E5DB3">
        <w:tc>
          <w:tcPr>
            <w:tcW w:w="1844" w:type="dxa"/>
            <w:vAlign w:val="center"/>
          </w:tcPr>
          <w:p w14:paraId="5CC1CFC3" w14:textId="77777777" w:rsidR="004828FD" w:rsidRPr="00C756F4" w:rsidRDefault="004828FD" w:rsidP="004828F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976" w:type="dxa"/>
            <w:vAlign w:val="center"/>
          </w:tcPr>
          <w:p w14:paraId="124C43F5" w14:textId="77777777" w:rsidR="004828FD" w:rsidRPr="00C756F4" w:rsidRDefault="004828FD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45 (26.5)</w:t>
            </w:r>
          </w:p>
        </w:tc>
        <w:tc>
          <w:tcPr>
            <w:tcW w:w="2552" w:type="dxa"/>
            <w:vAlign w:val="center"/>
          </w:tcPr>
          <w:p w14:paraId="12D7D8DC" w14:textId="77777777" w:rsidR="004828FD" w:rsidRPr="00C756F4" w:rsidRDefault="004828FD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36 (28.1)</w:t>
            </w:r>
          </w:p>
        </w:tc>
        <w:tc>
          <w:tcPr>
            <w:tcW w:w="1276" w:type="dxa"/>
            <w:vAlign w:val="center"/>
          </w:tcPr>
          <w:p w14:paraId="7DA73501" w14:textId="77777777" w:rsidR="004828FD" w:rsidRPr="00C756F4" w:rsidRDefault="004828FD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6F4" w:rsidRPr="00C756F4" w14:paraId="6C9398DF" w14:textId="77777777" w:rsidTr="007E5DB3">
        <w:tc>
          <w:tcPr>
            <w:tcW w:w="1844" w:type="dxa"/>
            <w:vAlign w:val="center"/>
          </w:tcPr>
          <w:p w14:paraId="04EEDA58" w14:textId="77777777" w:rsidR="004828FD" w:rsidRPr="00C756F4" w:rsidRDefault="004828FD" w:rsidP="0048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DCR, n (%)</w:t>
            </w:r>
          </w:p>
        </w:tc>
        <w:tc>
          <w:tcPr>
            <w:tcW w:w="2976" w:type="dxa"/>
            <w:vAlign w:val="center"/>
          </w:tcPr>
          <w:p w14:paraId="5A3B1C1D" w14:textId="77777777" w:rsidR="004828FD" w:rsidRPr="00C756F4" w:rsidRDefault="004828FD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14:paraId="28B25C94" w14:textId="77777777" w:rsidR="004828FD" w:rsidRPr="00C756F4" w:rsidRDefault="004828FD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D965DA6" w14:textId="77777777" w:rsidR="004828FD" w:rsidRPr="00C756F4" w:rsidRDefault="004828FD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C756F4" w:rsidRPr="00C756F4" w14:paraId="30829EE4" w14:textId="77777777" w:rsidTr="007E5DB3">
        <w:tc>
          <w:tcPr>
            <w:tcW w:w="1844" w:type="dxa"/>
            <w:vAlign w:val="center"/>
          </w:tcPr>
          <w:p w14:paraId="755C8E9B" w14:textId="77777777" w:rsidR="004828FD" w:rsidRPr="00C756F4" w:rsidRDefault="004828FD" w:rsidP="004828F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976" w:type="dxa"/>
            <w:vAlign w:val="center"/>
          </w:tcPr>
          <w:p w14:paraId="7AD7CA37" w14:textId="77777777" w:rsidR="004828FD" w:rsidRPr="00C756F4" w:rsidRDefault="004828FD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40 (23.5)</w:t>
            </w:r>
          </w:p>
        </w:tc>
        <w:tc>
          <w:tcPr>
            <w:tcW w:w="2552" w:type="dxa"/>
            <w:vAlign w:val="center"/>
          </w:tcPr>
          <w:p w14:paraId="43758E33" w14:textId="77777777" w:rsidR="004828FD" w:rsidRPr="00C756F4" w:rsidRDefault="004828FD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13 (10.2)</w:t>
            </w:r>
          </w:p>
        </w:tc>
        <w:tc>
          <w:tcPr>
            <w:tcW w:w="1276" w:type="dxa"/>
            <w:vAlign w:val="center"/>
          </w:tcPr>
          <w:p w14:paraId="0FDD1BDD" w14:textId="77777777" w:rsidR="004828FD" w:rsidRPr="00C756F4" w:rsidRDefault="004828FD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6F4" w:rsidRPr="00C756F4" w14:paraId="69E774DE" w14:textId="77777777" w:rsidTr="007E5DB3">
        <w:tc>
          <w:tcPr>
            <w:tcW w:w="1844" w:type="dxa"/>
            <w:vAlign w:val="center"/>
          </w:tcPr>
          <w:p w14:paraId="1E164DBF" w14:textId="77777777" w:rsidR="004828FD" w:rsidRPr="00C756F4" w:rsidRDefault="004828FD" w:rsidP="004828F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976" w:type="dxa"/>
            <w:vAlign w:val="center"/>
          </w:tcPr>
          <w:p w14:paraId="58B165B6" w14:textId="77777777" w:rsidR="004828FD" w:rsidRPr="00C756F4" w:rsidRDefault="004828FD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130 (76.5)</w:t>
            </w:r>
          </w:p>
        </w:tc>
        <w:tc>
          <w:tcPr>
            <w:tcW w:w="2552" w:type="dxa"/>
            <w:vAlign w:val="center"/>
          </w:tcPr>
          <w:p w14:paraId="2897E257" w14:textId="77777777" w:rsidR="004828FD" w:rsidRPr="00C756F4" w:rsidRDefault="004828FD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115 (89.8)</w:t>
            </w:r>
          </w:p>
        </w:tc>
        <w:tc>
          <w:tcPr>
            <w:tcW w:w="1276" w:type="dxa"/>
            <w:vAlign w:val="center"/>
          </w:tcPr>
          <w:p w14:paraId="65D2FAAC" w14:textId="77777777" w:rsidR="004828FD" w:rsidRPr="00C756F4" w:rsidRDefault="004828FD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6F4" w:rsidRPr="00C756F4" w14:paraId="33DDEC6D" w14:textId="77777777" w:rsidTr="007E5DB3">
        <w:tc>
          <w:tcPr>
            <w:tcW w:w="1844" w:type="dxa"/>
            <w:vAlign w:val="center"/>
          </w:tcPr>
          <w:p w14:paraId="6F7B676D" w14:textId="77777777" w:rsidR="004828FD" w:rsidRPr="00C756F4" w:rsidRDefault="004828FD" w:rsidP="0048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PFS (months)</w:t>
            </w:r>
          </w:p>
        </w:tc>
        <w:tc>
          <w:tcPr>
            <w:tcW w:w="2976" w:type="dxa"/>
            <w:vAlign w:val="center"/>
          </w:tcPr>
          <w:p w14:paraId="6C3BA752" w14:textId="77777777" w:rsidR="004828FD" w:rsidRPr="00C756F4" w:rsidRDefault="004828FD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14:paraId="478EF631" w14:textId="77777777" w:rsidR="004828FD" w:rsidRPr="00C756F4" w:rsidRDefault="004828FD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28783F3" w14:textId="77777777" w:rsidR="004828FD" w:rsidRPr="00C756F4" w:rsidRDefault="004828FD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</w:tr>
      <w:tr w:rsidR="00C756F4" w:rsidRPr="00C756F4" w14:paraId="2F57170A" w14:textId="77777777" w:rsidTr="007E5DB3">
        <w:tc>
          <w:tcPr>
            <w:tcW w:w="1844" w:type="dxa"/>
            <w:vAlign w:val="center"/>
          </w:tcPr>
          <w:p w14:paraId="63C3E1B2" w14:textId="77777777" w:rsidR="004828FD" w:rsidRPr="00C756F4" w:rsidRDefault="004828FD" w:rsidP="004828F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Median PFS</w:t>
            </w:r>
          </w:p>
        </w:tc>
        <w:tc>
          <w:tcPr>
            <w:tcW w:w="2976" w:type="dxa"/>
            <w:vAlign w:val="center"/>
          </w:tcPr>
          <w:p w14:paraId="6CB64A2B" w14:textId="77777777" w:rsidR="004828FD" w:rsidRPr="00C756F4" w:rsidRDefault="004828FD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2552" w:type="dxa"/>
            <w:vAlign w:val="center"/>
          </w:tcPr>
          <w:p w14:paraId="28485207" w14:textId="77777777" w:rsidR="004828FD" w:rsidRPr="00C756F4" w:rsidRDefault="004828FD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276" w:type="dxa"/>
            <w:vAlign w:val="center"/>
          </w:tcPr>
          <w:p w14:paraId="797F9A80" w14:textId="77777777" w:rsidR="004828FD" w:rsidRPr="00C756F4" w:rsidRDefault="004828FD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6F4" w:rsidRPr="00C756F4" w14:paraId="2D1B6374" w14:textId="77777777" w:rsidTr="007E5DB3">
        <w:tc>
          <w:tcPr>
            <w:tcW w:w="1844" w:type="dxa"/>
            <w:vAlign w:val="center"/>
          </w:tcPr>
          <w:p w14:paraId="3B1B9BE5" w14:textId="77777777" w:rsidR="004828FD" w:rsidRPr="00C756F4" w:rsidRDefault="004828FD" w:rsidP="004828F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976" w:type="dxa"/>
            <w:vAlign w:val="center"/>
          </w:tcPr>
          <w:p w14:paraId="2D38820D" w14:textId="77777777" w:rsidR="004828FD" w:rsidRPr="00C756F4" w:rsidRDefault="004828FD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5.2-10.8</w:t>
            </w:r>
          </w:p>
        </w:tc>
        <w:tc>
          <w:tcPr>
            <w:tcW w:w="2552" w:type="dxa"/>
            <w:vAlign w:val="center"/>
          </w:tcPr>
          <w:p w14:paraId="6BE1E8BD" w14:textId="77777777" w:rsidR="004828FD" w:rsidRPr="00C756F4" w:rsidRDefault="004828FD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8.6-15.4</w:t>
            </w:r>
          </w:p>
        </w:tc>
        <w:tc>
          <w:tcPr>
            <w:tcW w:w="1276" w:type="dxa"/>
            <w:vAlign w:val="center"/>
          </w:tcPr>
          <w:p w14:paraId="54AA8775" w14:textId="77777777" w:rsidR="004828FD" w:rsidRPr="00C756F4" w:rsidRDefault="004828FD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6F4" w:rsidRPr="00C756F4" w14:paraId="19224FD3" w14:textId="77777777" w:rsidTr="007E5DB3">
        <w:tc>
          <w:tcPr>
            <w:tcW w:w="1844" w:type="dxa"/>
            <w:vAlign w:val="center"/>
          </w:tcPr>
          <w:p w14:paraId="0EC32BB7" w14:textId="77777777" w:rsidR="004828FD" w:rsidRPr="00C756F4" w:rsidRDefault="004828FD" w:rsidP="0048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OS (months)</w:t>
            </w:r>
          </w:p>
        </w:tc>
        <w:tc>
          <w:tcPr>
            <w:tcW w:w="2976" w:type="dxa"/>
            <w:vAlign w:val="center"/>
          </w:tcPr>
          <w:p w14:paraId="7070C566" w14:textId="77777777" w:rsidR="004828FD" w:rsidRPr="00C756F4" w:rsidRDefault="004828FD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14:paraId="3151C38E" w14:textId="77777777" w:rsidR="004828FD" w:rsidRPr="00C756F4" w:rsidRDefault="004828FD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8C7EED6" w14:textId="77777777" w:rsidR="004828FD" w:rsidRPr="00C756F4" w:rsidRDefault="004828FD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</w:tr>
      <w:tr w:rsidR="00C756F4" w:rsidRPr="00C756F4" w14:paraId="0373C720" w14:textId="77777777" w:rsidTr="007E5DB3">
        <w:tc>
          <w:tcPr>
            <w:tcW w:w="1844" w:type="dxa"/>
            <w:vAlign w:val="center"/>
          </w:tcPr>
          <w:p w14:paraId="545D2173" w14:textId="77777777" w:rsidR="004828FD" w:rsidRPr="00C756F4" w:rsidRDefault="004828FD" w:rsidP="004828F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Median OS</w:t>
            </w:r>
          </w:p>
        </w:tc>
        <w:tc>
          <w:tcPr>
            <w:tcW w:w="2976" w:type="dxa"/>
            <w:vAlign w:val="center"/>
          </w:tcPr>
          <w:p w14:paraId="13D923C7" w14:textId="77777777" w:rsidR="004828FD" w:rsidRPr="00C756F4" w:rsidRDefault="004828FD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Not reached</w:t>
            </w:r>
          </w:p>
        </w:tc>
        <w:tc>
          <w:tcPr>
            <w:tcW w:w="2552" w:type="dxa"/>
            <w:vAlign w:val="center"/>
          </w:tcPr>
          <w:p w14:paraId="0C3E4B75" w14:textId="77777777" w:rsidR="004828FD" w:rsidRPr="00C756F4" w:rsidRDefault="004828FD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Not reached</w:t>
            </w:r>
          </w:p>
        </w:tc>
        <w:tc>
          <w:tcPr>
            <w:tcW w:w="1276" w:type="dxa"/>
            <w:vAlign w:val="center"/>
          </w:tcPr>
          <w:p w14:paraId="4CE189E4" w14:textId="77777777" w:rsidR="004828FD" w:rsidRPr="00C756F4" w:rsidRDefault="004828FD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6F4" w:rsidRPr="00C756F4" w14:paraId="774C597E" w14:textId="77777777" w:rsidTr="007E5DB3">
        <w:tc>
          <w:tcPr>
            <w:tcW w:w="1844" w:type="dxa"/>
            <w:vAlign w:val="center"/>
          </w:tcPr>
          <w:p w14:paraId="0BAABB32" w14:textId="77777777" w:rsidR="004828FD" w:rsidRPr="00C756F4" w:rsidRDefault="004828FD" w:rsidP="004828F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976" w:type="dxa"/>
            <w:vAlign w:val="center"/>
          </w:tcPr>
          <w:p w14:paraId="2FDC12DB" w14:textId="77777777" w:rsidR="004828FD" w:rsidRPr="00C756F4" w:rsidRDefault="004828FD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2552" w:type="dxa"/>
            <w:vAlign w:val="center"/>
          </w:tcPr>
          <w:p w14:paraId="28CC1D0C" w14:textId="77777777" w:rsidR="004828FD" w:rsidRPr="00C756F4" w:rsidRDefault="004828FD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6F4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1276" w:type="dxa"/>
            <w:vAlign w:val="center"/>
          </w:tcPr>
          <w:p w14:paraId="398325C2" w14:textId="77777777" w:rsidR="004828FD" w:rsidRPr="00C756F4" w:rsidRDefault="004828FD" w:rsidP="00482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9443A7E" w14:textId="461396E6" w:rsidR="004828FD" w:rsidRDefault="004828FD" w:rsidP="004828FD">
      <w:pPr>
        <w:rPr>
          <w:rFonts w:ascii="Times New Roman" w:hAnsi="Times New Roman" w:cs="Times New Roman"/>
          <w:sz w:val="24"/>
          <w:szCs w:val="24"/>
        </w:rPr>
      </w:pPr>
      <w:r w:rsidRPr="00C756F4">
        <w:rPr>
          <w:rFonts w:ascii="Times New Roman" w:hAnsi="Times New Roman" w:cs="Times New Roman"/>
          <w:sz w:val="24"/>
          <w:szCs w:val="24"/>
        </w:rPr>
        <w:t>ORR, objective response rate; DCR, disease control rate; PFS, progression-free survival; OS, overall survival; CI, confidence interval.</w:t>
      </w:r>
    </w:p>
    <w:p w14:paraId="375290A0" w14:textId="75832443" w:rsidR="00B23540" w:rsidRDefault="00B2354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17B880E" w14:textId="77777777" w:rsidR="00B23540" w:rsidRPr="00B23540" w:rsidRDefault="00B23540" w:rsidP="00B23540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B23540">
        <w:rPr>
          <w:rFonts w:ascii="Times New Roman" w:hAnsi="Times New Roman" w:cs="Times New Roman"/>
          <w:b/>
          <w:bCs/>
          <w:color w:val="FF0000"/>
          <w:sz w:val="24"/>
          <w:szCs w:val="24"/>
        </w:rPr>
        <w:lastRenderedPageBreak/>
        <w:t xml:space="preserve">Supplementary Table 5. </w:t>
      </w:r>
      <w:r w:rsidRPr="00B23540">
        <w:rPr>
          <w:rFonts w:ascii="Times New Roman" w:hAnsi="Times New Roman" w:cs="Times New Roman"/>
          <w:color w:val="FF0000"/>
          <w:sz w:val="24"/>
          <w:szCs w:val="24"/>
        </w:rPr>
        <w:t xml:space="preserve">Comparison of ORR, DCR, PFS, and OS between male and female patients. </w:t>
      </w:r>
    </w:p>
    <w:tbl>
      <w:tblPr>
        <w:tblStyle w:val="a7"/>
        <w:tblW w:w="8648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693"/>
        <w:gridCol w:w="2552"/>
        <w:gridCol w:w="1276"/>
      </w:tblGrid>
      <w:tr w:rsidR="00B23540" w:rsidRPr="00B23540" w14:paraId="6347BD26" w14:textId="77777777" w:rsidTr="00FF4050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F3DB5" w14:textId="77777777" w:rsidR="00B23540" w:rsidRPr="00B23540" w:rsidRDefault="00B23540" w:rsidP="00FF4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EFA36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40219899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(n = 235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7FB26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559ACB47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(n = 6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540E8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B23540" w:rsidRPr="00B23540" w14:paraId="76525CDE" w14:textId="77777777" w:rsidTr="00FF4050"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523055D6" w14:textId="77777777" w:rsidR="00B23540" w:rsidRPr="00B23540" w:rsidRDefault="00B23540" w:rsidP="00FF4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ORR, n (%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2359D653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87FF0FD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F4CF4A5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</w:tr>
      <w:tr w:rsidR="00B23540" w:rsidRPr="00B23540" w14:paraId="08A9D6DE" w14:textId="77777777" w:rsidTr="00FF4050">
        <w:tc>
          <w:tcPr>
            <w:tcW w:w="2127" w:type="dxa"/>
            <w:vAlign w:val="center"/>
          </w:tcPr>
          <w:p w14:paraId="50C1A576" w14:textId="77777777" w:rsidR="00B23540" w:rsidRPr="00B23540" w:rsidRDefault="00B23540" w:rsidP="00FF405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693" w:type="dxa"/>
            <w:vAlign w:val="center"/>
          </w:tcPr>
          <w:p w14:paraId="2FF5809A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175 (74.5)</w:t>
            </w:r>
          </w:p>
        </w:tc>
        <w:tc>
          <w:tcPr>
            <w:tcW w:w="2552" w:type="dxa"/>
            <w:vAlign w:val="center"/>
          </w:tcPr>
          <w:p w14:paraId="78535A86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42 (66.7)</w:t>
            </w:r>
          </w:p>
        </w:tc>
        <w:tc>
          <w:tcPr>
            <w:tcW w:w="1276" w:type="dxa"/>
            <w:vAlign w:val="center"/>
          </w:tcPr>
          <w:p w14:paraId="30C4CAEE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540" w:rsidRPr="00B23540" w14:paraId="69194974" w14:textId="77777777" w:rsidTr="00FF4050">
        <w:tc>
          <w:tcPr>
            <w:tcW w:w="2127" w:type="dxa"/>
            <w:vAlign w:val="center"/>
          </w:tcPr>
          <w:p w14:paraId="76A4C448" w14:textId="77777777" w:rsidR="00B23540" w:rsidRPr="00B23540" w:rsidRDefault="00B23540" w:rsidP="00FF405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93" w:type="dxa"/>
            <w:vAlign w:val="center"/>
          </w:tcPr>
          <w:p w14:paraId="2A0B02DB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60 (25.5)</w:t>
            </w:r>
          </w:p>
        </w:tc>
        <w:tc>
          <w:tcPr>
            <w:tcW w:w="2552" w:type="dxa"/>
            <w:vAlign w:val="center"/>
          </w:tcPr>
          <w:p w14:paraId="0379596A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21 (33.3)</w:t>
            </w:r>
          </w:p>
        </w:tc>
        <w:tc>
          <w:tcPr>
            <w:tcW w:w="1276" w:type="dxa"/>
            <w:vAlign w:val="center"/>
          </w:tcPr>
          <w:p w14:paraId="6167E06B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540" w:rsidRPr="00B23540" w14:paraId="3863E514" w14:textId="77777777" w:rsidTr="00FF4050">
        <w:tc>
          <w:tcPr>
            <w:tcW w:w="2127" w:type="dxa"/>
            <w:vAlign w:val="center"/>
          </w:tcPr>
          <w:p w14:paraId="0A23C627" w14:textId="77777777" w:rsidR="00B23540" w:rsidRPr="00B23540" w:rsidRDefault="00B23540" w:rsidP="00FF4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DCR, n (%)</w:t>
            </w:r>
          </w:p>
        </w:tc>
        <w:tc>
          <w:tcPr>
            <w:tcW w:w="2693" w:type="dxa"/>
            <w:vAlign w:val="center"/>
          </w:tcPr>
          <w:p w14:paraId="197585EF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14:paraId="4C9FEB67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E16B67F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0.768</w:t>
            </w:r>
          </w:p>
        </w:tc>
      </w:tr>
      <w:tr w:rsidR="00B23540" w:rsidRPr="00B23540" w14:paraId="4CFC87D2" w14:textId="77777777" w:rsidTr="00FF4050">
        <w:tc>
          <w:tcPr>
            <w:tcW w:w="2127" w:type="dxa"/>
            <w:vAlign w:val="center"/>
          </w:tcPr>
          <w:p w14:paraId="6B57F9EB" w14:textId="77777777" w:rsidR="00B23540" w:rsidRPr="00B23540" w:rsidRDefault="00B23540" w:rsidP="00FF405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693" w:type="dxa"/>
            <w:vAlign w:val="center"/>
          </w:tcPr>
          <w:p w14:paraId="291B9B6B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41 (17.4)</w:t>
            </w:r>
          </w:p>
        </w:tc>
        <w:tc>
          <w:tcPr>
            <w:tcW w:w="2552" w:type="dxa"/>
            <w:vAlign w:val="center"/>
          </w:tcPr>
          <w:p w14:paraId="232612D7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12 (19.0)</w:t>
            </w:r>
          </w:p>
        </w:tc>
        <w:tc>
          <w:tcPr>
            <w:tcW w:w="1276" w:type="dxa"/>
            <w:vAlign w:val="center"/>
          </w:tcPr>
          <w:p w14:paraId="06AD9A13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540" w:rsidRPr="00B23540" w14:paraId="392F1F18" w14:textId="77777777" w:rsidTr="00FF4050">
        <w:tc>
          <w:tcPr>
            <w:tcW w:w="2127" w:type="dxa"/>
            <w:vAlign w:val="center"/>
          </w:tcPr>
          <w:p w14:paraId="0EF3509E" w14:textId="77777777" w:rsidR="00B23540" w:rsidRPr="00B23540" w:rsidRDefault="00B23540" w:rsidP="00FF405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93" w:type="dxa"/>
            <w:vAlign w:val="center"/>
          </w:tcPr>
          <w:p w14:paraId="27688242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194 (82.6)</w:t>
            </w:r>
          </w:p>
        </w:tc>
        <w:tc>
          <w:tcPr>
            <w:tcW w:w="2552" w:type="dxa"/>
            <w:vAlign w:val="center"/>
          </w:tcPr>
          <w:p w14:paraId="6F59F50A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51 (81.0)</w:t>
            </w:r>
          </w:p>
        </w:tc>
        <w:tc>
          <w:tcPr>
            <w:tcW w:w="1276" w:type="dxa"/>
            <w:vAlign w:val="center"/>
          </w:tcPr>
          <w:p w14:paraId="691A8361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540" w:rsidRPr="00B23540" w14:paraId="106D454E" w14:textId="77777777" w:rsidTr="00FF4050">
        <w:tc>
          <w:tcPr>
            <w:tcW w:w="2127" w:type="dxa"/>
            <w:vAlign w:val="center"/>
          </w:tcPr>
          <w:p w14:paraId="5FC8A30D" w14:textId="77777777" w:rsidR="00B23540" w:rsidRPr="00B23540" w:rsidRDefault="00B23540" w:rsidP="00FF4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PFS (months)</w:t>
            </w:r>
          </w:p>
        </w:tc>
        <w:tc>
          <w:tcPr>
            <w:tcW w:w="2693" w:type="dxa"/>
            <w:vAlign w:val="center"/>
          </w:tcPr>
          <w:p w14:paraId="2F240091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14:paraId="13368229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D2C1D50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B23540" w:rsidRPr="00B23540" w14:paraId="553E9A13" w14:textId="77777777" w:rsidTr="00FF4050">
        <w:tc>
          <w:tcPr>
            <w:tcW w:w="2127" w:type="dxa"/>
            <w:vAlign w:val="center"/>
          </w:tcPr>
          <w:p w14:paraId="4B088080" w14:textId="77777777" w:rsidR="00B23540" w:rsidRPr="00B23540" w:rsidRDefault="00B23540" w:rsidP="00FF405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Median PFS</w:t>
            </w:r>
          </w:p>
        </w:tc>
        <w:tc>
          <w:tcPr>
            <w:tcW w:w="2693" w:type="dxa"/>
            <w:vAlign w:val="center"/>
          </w:tcPr>
          <w:p w14:paraId="20368D10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2552" w:type="dxa"/>
            <w:vAlign w:val="center"/>
          </w:tcPr>
          <w:p w14:paraId="67CE5B21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276" w:type="dxa"/>
            <w:vAlign w:val="center"/>
          </w:tcPr>
          <w:p w14:paraId="728AE34B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540" w:rsidRPr="00B23540" w14:paraId="281C4FC6" w14:textId="77777777" w:rsidTr="00FF4050">
        <w:tc>
          <w:tcPr>
            <w:tcW w:w="2127" w:type="dxa"/>
            <w:vAlign w:val="center"/>
          </w:tcPr>
          <w:p w14:paraId="5DA99F0C" w14:textId="77777777" w:rsidR="00B23540" w:rsidRPr="00B23540" w:rsidRDefault="00B23540" w:rsidP="00FF405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693" w:type="dxa"/>
            <w:vAlign w:val="center"/>
          </w:tcPr>
          <w:p w14:paraId="4F476886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8.5-13.5</w:t>
            </w:r>
          </w:p>
        </w:tc>
        <w:tc>
          <w:tcPr>
            <w:tcW w:w="2552" w:type="dxa"/>
            <w:vAlign w:val="center"/>
          </w:tcPr>
          <w:p w14:paraId="0181BC5E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3.9-10.1</w:t>
            </w:r>
          </w:p>
        </w:tc>
        <w:tc>
          <w:tcPr>
            <w:tcW w:w="1276" w:type="dxa"/>
            <w:vAlign w:val="center"/>
          </w:tcPr>
          <w:p w14:paraId="692413E6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540" w:rsidRPr="00B23540" w14:paraId="654E98C6" w14:textId="77777777" w:rsidTr="00FF4050">
        <w:tc>
          <w:tcPr>
            <w:tcW w:w="2127" w:type="dxa"/>
            <w:vAlign w:val="center"/>
          </w:tcPr>
          <w:p w14:paraId="612D2F7A" w14:textId="77777777" w:rsidR="00B23540" w:rsidRPr="00B23540" w:rsidRDefault="00B23540" w:rsidP="00FF4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12-month PFS rate</w:t>
            </w:r>
          </w:p>
        </w:tc>
        <w:tc>
          <w:tcPr>
            <w:tcW w:w="2693" w:type="dxa"/>
            <w:vAlign w:val="center"/>
          </w:tcPr>
          <w:p w14:paraId="1D833F47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44.4%</w:t>
            </w:r>
          </w:p>
        </w:tc>
        <w:tc>
          <w:tcPr>
            <w:tcW w:w="2552" w:type="dxa"/>
            <w:vAlign w:val="center"/>
          </w:tcPr>
          <w:p w14:paraId="4F1F461B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31.1%</w:t>
            </w:r>
          </w:p>
        </w:tc>
        <w:tc>
          <w:tcPr>
            <w:tcW w:w="1276" w:type="dxa"/>
          </w:tcPr>
          <w:p w14:paraId="7DD1664D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</w:tr>
      <w:tr w:rsidR="00B23540" w:rsidRPr="00B23540" w14:paraId="0448D14A" w14:textId="77777777" w:rsidTr="00FF4050">
        <w:tc>
          <w:tcPr>
            <w:tcW w:w="2127" w:type="dxa"/>
            <w:vAlign w:val="center"/>
          </w:tcPr>
          <w:p w14:paraId="1347C710" w14:textId="77777777" w:rsidR="00B23540" w:rsidRPr="00B23540" w:rsidRDefault="00B23540" w:rsidP="00FF4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24-month PFS rate</w:t>
            </w:r>
          </w:p>
        </w:tc>
        <w:tc>
          <w:tcPr>
            <w:tcW w:w="2693" w:type="dxa"/>
            <w:vAlign w:val="center"/>
          </w:tcPr>
          <w:p w14:paraId="43AC7034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18.8%</w:t>
            </w:r>
          </w:p>
        </w:tc>
        <w:tc>
          <w:tcPr>
            <w:tcW w:w="2552" w:type="dxa"/>
            <w:vAlign w:val="center"/>
          </w:tcPr>
          <w:p w14:paraId="495947FE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12.6%</w:t>
            </w:r>
          </w:p>
        </w:tc>
        <w:tc>
          <w:tcPr>
            <w:tcW w:w="1276" w:type="dxa"/>
          </w:tcPr>
          <w:p w14:paraId="012BB198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</w:tr>
      <w:tr w:rsidR="00B23540" w:rsidRPr="00B23540" w14:paraId="4A4ABDE9" w14:textId="77777777" w:rsidTr="00FF4050">
        <w:tc>
          <w:tcPr>
            <w:tcW w:w="2127" w:type="dxa"/>
            <w:vAlign w:val="center"/>
          </w:tcPr>
          <w:p w14:paraId="7891B8C8" w14:textId="77777777" w:rsidR="00B23540" w:rsidRPr="00B23540" w:rsidRDefault="00B23540" w:rsidP="00FF4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36-month PFS rate</w:t>
            </w:r>
          </w:p>
        </w:tc>
        <w:tc>
          <w:tcPr>
            <w:tcW w:w="2693" w:type="dxa"/>
            <w:vAlign w:val="center"/>
          </w:tcPr>
          <w:p w14:paraId="096ABF23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17.1%</w:t>
            </w:r>
          </w:p>
        </w:tc>
        <w:tc>
          <w:tcPr>
            <w:tcW w:w="2552" w:type="dxa"/>
            <w:vAlign w:val="center"/>
          </w:tcPr>
          <w:p w14:paraId="5F335A49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6.3%</w:t>
            </w:r>
          </w:p>
        </w:tc>
        <w:tc>
          <w:tcPr>
            <w:tcW w:w="1276" w:type="dxa"/>
          </w:tcPr>
          <w:p w14:paraId="501B81AE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</w:tr>
      <w:tr w:rsidR="00B23540" w:rsidRPr="00B23540" w14:paraId="621A3832" w14:textId="77777777" w:rsidTr="00FF4050">
        <w:tc>
          <w:tcPr>
            <w:tcW w:w="2127" w:type="dxa"/>
            <w:vAlign w:val="center"/>
          </w:tcPr>
          <w:p w14:paraId="30647B59" w14:textId="77777777" w:rsidR="00B23540" w:rsidRPr="00B23540" w:rsidRDefault="00B23540" w:rsidP="00FF4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OS (months)</w:t>
            </w:r>
          </w:p>
        </w:tc>
        <w:tc>
          <w:tcPr>
            <w:tcW w:w="2693" w:type="dxa"/>
            <w:vAlign w:val="center"/>
          </w:tcPr>
          <w:p w14:paraId="19DCC7CC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14:paraId="45E99501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D063489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</w:tr>
      <w:tr w:rsidR="00B23540" w:rsidRPr="00B23540" w14:paraId="47542E2C" w14:textId="77777777" w:rsidTr="00FF4050">
        <w:tc>
          <w:tcPr>
            <w:tcW w:w="2127" w:type="dxa"/>
            <w:vAlign w:val="center"/>
          </w:tcPr>
          <w:p w14:paraId="22EABA7F" w14:textId="77777777" w:rsidR="00B23540" w:rsidRPr="00B23540" w:rsidRDefault="00B23540" w:rsidP="00FF405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Median OS</w:t>
            </w:r>
          </w:p>
        </w:tc>
        <w:tc>
          <w:tcPr>
            <w:tcW w:w="2693" w:type="dxa"/>
            <w:vAlign w:val="center"/>
          </w:tcPr>
          <w:p w14:paraId="220155EF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Not reached</w:t>
            </w:r>
          </w:p>
        </w:tc>
        <w:tc>
          <w:tcPr>
            <w:tcW w:w="2552" w:type="dxa"/>
            <w:vAlign w:val="center"/>
          </w:tcPr>
          <w:p w14:paraId="284A635B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Not reached</w:t>
            </w:r>
          </w:p>
        </w:tc>
        <w:tc>
          <w:tcPr>
            <w:tcW w:w="1276" w:type="dxa"/>
            <w:vAlign w:val="center"/>
          </w:tcPr>
          <w:p w14:paraId="48D25002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540" w:rsidRPr="00B23540" w14:paraId="7935AFB8" w14:textId="77777777" w:rsidTr="00FF4050">
        <w:tc>
          <w:tcPr>
            <w:tcW w:w="2127" w:type="dxa"/>
            <w:vAlign w:val="center"/>
          </w:tcPr>
          <w:p w14:paraId="037C38D6" w14:textId="77777777" w:rsidR="00B23540" w:rsidRPr="00B23540" w:rsidRDefault="00B23540" w:rsidP="00FF405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693" w:type="dxa"/>
            <w:vAlign w:val="center"/>
          </w:tcPr>
          <w:p w14:paraId="4F9D1DF7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2552" w:type="dxa"/>
            <w:vAlign w:val="center"/>
          </w:tcPr>
          <w:p w14:paraId="59937DB9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1276" w:type="dxa"/>
            <w:vAlign w:val="center"/>
          </w:tcPr>
          <w:p w14:paraId="0A4AF8C1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540" w:rsidRPr="00B23540" w14:paraId="77E6AED2" w14:textId="77777777" w:rsidTr="00FF4050">
        <w:tc>
          <w:tcPr>
            <w:tcW w:w="2127" w:type="dxa"/>
            <w:vAlign w:val="center"/>
          </w:tcPr>
          <w:p w14:paraId="1BA31B1C" w14:textId="77777777" w:rsidR="00B23540" w:rsidRPr="00B23540" w:rsidRDefault="00B23540" w:rsidP="00FF4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12-month OS rate</w:t>
            </w:r>
          </w:p>
        </w:tc>
        <w:tc>
          <w:tcPr>
            <w:tcW w:w="2693" w:type="dxa"/>
            <w:vAlign w:val="center"/>
          </w:tcPr>
          <w:p w14:paraId="5B53BEFD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81.0%</w:t>
            </w:r>
          </w:p>
        </w:tc>
        <w:tc>
          <w:tcPr>
            <w:tcW w:w="2552" w:type="dxa"/>
            <w:vAlign w:val="center"/>
          </w:tcPr>
          <w:p w14:paraId="36D2C421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69.4%</w:t>
            </w:r>
          </w:p>
        </w:tc>
        <w:tc>
          <w:tcPr>
            <w:tcW w:w="1276" w:type="dxa"/>
            <w:vAlign w:val="center"/>
          </w:tcPr>
          <w:p w14:paraId="4EBB061F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</w:tr>
      <w:tr w:rsidR="00B23540" w:rsidRPr="00B23540" w14:paraId="0B31A121" w14:textId="77777777" w:rsidTr="00FF4050">
        <w:tc>
          <w:tcPr>
            <w:tcW w:w="2127" w:type="dxa"/>
            <w:vAlign w:val="center"/>
          </w:tcPr>
          <w:p w14:paraId="67CDAD24" w14:textId="77777777" w:rsidR="00B23540" w:rsidRPr="00B23540" w:rsidRDefault="00B23540" w:rsidP="00FF4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24-month OS rate</w:t>
            </w:r>
          </w:p>
        </w:tc>
        <w:tc>
          <w:tcPr>
            <w:tcW w:w="2693" w:type="dxa"/>
            <w:vAlign w:val="center"/>
          </w:tcPr>
          <w:p w14:paraId="58782BD9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69.7%</w:t>
            </w:r>
          </w:p>
        </w:tc>
        <w:tc>
          <w:tcPr>
            <w:tcW w:w="2552" w:type="dxa"/>
            <w:vAlign w:val="center"/>
          </w:tcPr>
          <w:p w14:paraId="153701A5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51.2%</w:t>
            </w:r>
          </w:p>
        </w:tc>
        <w:tc>
          <w:tcPr>
            <w:tcW w:w="1276" w:type="dxa"/>
            <w:vAlign w:val="center"/>
          </w:tcPr>
          <w:p w14:paraId="7A46DA4C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</w:tr>
      <w:tr w:rsidR="00B23540" w:rsidRPr="00B23540" w14:paraId="093B8C2E" w14:textId="77777777" w:rsidTr="00FF4050">
        <w:tc>
          <w:tcPr>
            <w:tcW w:w="2127" w:type="dxa"/>
            <w:vAlign w:val="center"/>
          </w:tcPr>
          <w:p w14:paraId="09FF2ADC" w14:textId="77777777" w:rsidR="00B23540" w:rsidRPr="00B23540" w:rsidRDefault="00B23540" w:rsidP="00FF4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36-month OS rate</w:t>
            </w:r>
          </w:p>
        </w:tc>
        <w:tc>
          <w:tcPr>
            <w:tcW w:w="2693" w:type="dxa"/>
            <w:vAlign w:val="center"/>
          </w:tcPr>
          <w:p w14:paraId="1D1BF26C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69.7%</w:t>
            </w:r>
          </w:p>
        </w:tc>
        <w:tc>
          <w:tcPr>
            <w:tcW w:w="2552" w:type="dxa"/>
            <w:vAlign w:val="center"/>
          </w:tcPr>
          <w:p w14:paraId="542FCB10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51.2%</w:t>
            </w:r>
          </w:p>
        </w:tc>
        <w:tc>
          <w:tcPr>
            <w:tcW w:w="1276" w:type="dxa"/>
            <w:vAlign w:val="center"/>
          </w:tcPr>
          <w:p w14:paraId="488DF6A2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</w:tr>
    </w:tbl>
    <w:p w14:paraId="4C7D86B2" w14:textId="77777777" w:rsidR="00B23540" w:rsidRPr="00B23540" w:rsidRDefault="00B23540" w:rsidP="00B23540">
      <w:pPr>
        <w:rPr>
          <w:rFonts w:ascii="Times New Roman" w:hAnsi="Times New Roman" w:cs="Times New Roman"/>
          <w:sz w:val="24"/>
          <w:szCs w:val="24"/>
        </w:rPr>
      </w:pPr>
      <w:r w:rsidRPr="00B23540">
        <w:rPr>
          <w:rFonts w:ascii="Times New Roman" w:hAnsi="Times New Roman" w:cs="Times New Roman"/>
          <w:sz w:val="24"/>
          <w:szCs w:val="24"/>
        </w:rPr>
        <w:t>ORR, objective response rate; DCR, disease control rate; PFS, progression-free survival; OS, overall survival; CI, confidence interval.</w:t>
      </w:r>
    </w:p>
    <w:p w14:paraId="43130BE3" w14:textId="099762A0" w:rsidR="00B23540" w:rsidRPr="00B23540" w:rsidRDefault="00B2354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23540">
        <w:rPr>
          <w:rFonts w:ascii="Times New Roman" w:hAnsi="Times New Roman" w:cs="Times New Roman"/>
          <w:sz w:val="24"/>
          <w:szCs w:val="24"/>
        </w:rPr>
        <w:br w:type="page"/>
      </w:r>
    </w:p>
    <w:p w14:paraId="20024C40" w14:textId="77777777" w:rsidR="00B23540" w:rsidRPr="00B23540" w:rsidRDefault="00B23540" w:rsidP="00B23540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B23540">
        <w:rPr>
          <w:rFonts w:ascii="Times New Roman" w:hAnsi="Times New Roman" w:cs="Times New Roman"/>
          <w:b/>
          <w:bCs/>
          <w:color w:val="FF0000"/>
          <w:sz w:val="24"/>
          <w:szCs w:val="24"/>
        </w:rPr>
        <w:lastRenderedPageBreak/>
        <w:t>Supplementary Table 6.</w:t>
      </w:r>
      <w:r w:rsidRPr="00B23540">
        <w:rPr>
          <w:rFonts w:ascii="Times New Roman" w:hAnsi="Times New Roman" w:cs="Times New Roman"/>
          <w:color w:val="FF0000"/>
          <w:sz w:val="24"/>
          <w:szCs w:val="24"/>
        </w:rPr>
        <w:t xml:space="preserve"> Comparison of ORR, DCR, PFS, and OS among patients from different locations of Anhui province in China. </w:t>
      </w:r>
    </w:p>
    <w:tbl>
      <w:tblPr>
        <w:tblStyle w:val="a7"/>
        <w:tblW w:w="9776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0"/>
        <w:gridCol w:w="2126"/>
        <w:gridCol w:w="2268"/>
        <w:gridCol w:w="1134"/>
      </w:tblGrid>
      <w:tr w:rsidR="00B23540" w:rsidRPr="00B23540" w14:paraId="598C959F" w14:textId="77777777" w:rsidTr="00B23540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3FAA9" w14:textId="77777777" w:rsidR="00B23540" w:rsidRPr="00B23540" w:rsidRDefault="00B23540" w:rsidP="00FF4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3DCD7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Southern Anhui</w:t>
            </w:r>
          </w:p>
          <w:p w14:paraId="16DC0DD5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(n = 82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B632C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Central Anhui</w:t>
            </w:r>
          </w:p>
          <w:p w14:paraId="36E84AB4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(n = 112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6AC51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Northern Anhui</w:t>
            </w:r>
          </w:p>
          <w:p w14:paraId="318D597F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(n = 10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F2E36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B23540" w:rsidRPr="00B23540" w14:paraId="2056BC11" w14:textId="77777777" w:rsidTr="00B23540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154E3F6" w14:textId="77777777" w:rsidR="00B23540" w:rsidRPr="00B23540" w:rsidRDefault="00B23540" w:rsidP="00FF4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ORR, n (%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30B9F6C3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93C58A0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B20E9E6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8B9F0C6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B23540" w:rsidRPr="00B23540" w14:paraId="1622E576" w14:textId="77777777" w:rsidTr="00B23540">
        <w:tc>
          <w:tcPr>
            <w:tcW w:w="2268" w:type="dxa"/>
            <w:vAlign w:val="center"/>
          </w:tcPr>
          <w:p w14:paraId="3A798D60" w14:textId="77777777" w:rsidR="00B23540" w:rsidRPr="00B23540" w:rsidRDefault="00B23540" w:rsidP="00FF405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6431745D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 (84.1)</w:t>
            </w:r>
          </w:p>
        </w:tc>
        <w:tc>
          <w:tcPr>
            <w:tcW w:w="2126" w:type="dxa"/>
            <w:vAlign w:val="center"/>
          </w:tcPr>
          <w:p w14:paraId="584A017B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 (70.5)</w:t>
            </w:r>
          </w:p>
        </w:tc>
        <w:tc>
          <w:tcPr>
            <w:tcW w:w="2268" w:type="dxa"/>
            <w:vAlign w:val="center"/>
          </w:tcPr>
          <w:p w14:paraId="2A27A287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 (66.3)</w:t>
            </w:r>
          </w:p>
        </w:tc>
        <w:tc>
          <w:tcPr>
            <w:tcW w:w="1134" w:type="dxa"/>
            <w:vAlign w:val="center"/>
          </w:tcPr>
          <w:p w14:paraId="4D92DC86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540" w:rsidRPr="00B23540" w14:paraId="3841D991" w14:textId="77777777" w:rsidTr="00B23540">
        <w:tc>
          <w:tcPr>
            <w:tcW w:w="2268" w:type="dxa"/>
            <w:vAlign w:val="center"/>
          </w:tcPr>
          <w:p w14:paraId="53C99F1B" w14:textId="77777777" w:rsidR="00B23540" w:rsidRPr="00B23540" w:rsidRDefault="00B23540" w:rsidP="00FF405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0" w:type="dxa"/>
            <w:vAlign w:val="center"/>
          </w:tcPr>
          <w:p w14:paraId="78E9B455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 (15.9)</w:t>
            </w:r>
          </w:p>
        </w:tc>
        <w:tc>
          <w:tcPr>
            <w:tcW w:w="2126" w:type="dxa"/>
            <w:vAlign w:val="center"/>
          </w:tcPr>
          <w:p w14:paraId="38B825CD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 (29.5)</w:t>
            </w:r>
          </w:p>
        </w:tc>
        <w:tc>
          <w:tcPr>
            <w:tcW w:w="2268" w:type="dxa"/>
            <w:vAlign w:val="center"/>
          </w:tcPr>
          <w:p w14:paraId="0B8F0C4E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 (33.7)</w:t>
            </w:r>
          </w:p>
        </w:tc>
        <w:tc>
          <w:tcPr>
            <w:tcW w:w="1134" w:type="dxa"/>
            <w:vAlign w:val="center"/>
          </w:tcPr>
          <w:p w14:paraId="09D7D638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540" w:rsidRPr="00B23540" w14:paraId="2023117A" w14:textId="77777777" w:rsidTr="00B23540">
        <w:tc>
          <w:tcPr>
            <w:tcW w:w="2268" w:type="dxa"/>
            <w:vAlign w:val="center"/>
          </w:tcPr>
          <w:p w14:paraId="5144647E" w14:textId="77777777" w:rsidR="00B23540" w:rsidRPr="00B23540" w:rsidRDefault="00B23540" w:rsidP="00FF4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DCR, n (%)</w:t>
            </w:r>
          </w:p>
        </w:tc>
        <w:tc>
          <w:tcPr>
            <w:tcW w:w="1980" w:type="dxa"/>
            <w:vAlign w:val="center"/>
          </w:tcPr>
          <w:p w14:paraId="47D0274A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78022D8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9C56D98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60A31BE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0.824</w:t>
            </w:r>
          </w:p>
        </w:tc>
      </w:tr>
      <w:tr w:rsidR="00B23540" w:rsidRPr="00B23540" w14:paraId="36B1E760" w14:textId="77777777" w:rsidTr="00B23540">
        <w:tc>
          <w:tcPr>
            <w:tcW w:w="2268" w:type="dxa"/>
            <w:vAlign w:val="center"/>
          </w:tcPr>
          <w:p w14:paraId="7C624BC9" w14:textId="77777777" w:rsidR="00B23540" w:rsidRPr="00B23540" w:rsidRDefault="00B23540" w:rsidP="00FF405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62024F62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 (18.3)</w:t>
            </w:r>
          </w:p>
        </w:tc>
        <w:tc>
          <w:tcPr>
            <w:tcW w:w="2126" w:type="dxa"/>
            <w:vAlign w:val="center"/>
          </w:tcPr>
          <w:p w14:paraId="0DAC5C10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 (16.1)</w:t>
            </w:r>
          </w:p>
        </w:tc>
        <w:tc>
          <w:tcPr>
            <w:tcW w:w="2268" w:type="dxa"/>
            <w:vAlign w:val="center"/>
          </w:tcPr>
          <w:p w14:paraId="28549626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 (19.2)</w:t>
            </w:r>
          </w:p>
        </w:tc>
        <w:tc>
          <w:tcPr>
            <w:tcW w:w="1134" w:type="dxa"/>
            <w:vAlign w:val="center"/>
          </w:tcPr>
          <w:p w14:paraId="5010FC75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540" w:rsidRPr="00B23540" w14:paraId="52090079" w14:textId="77777777" w:rsidTr="00B23540">
        <w:tc>
          <w:tcPr>
            <w:tcW w:w="2268" w:type="dxa"/>
            <w:vAlign w:val="center"/>
          </w:tcPr>
          <w:p w14:paraId="620623AB" w14:textId="77777777" w:rsidR="00B23540" w:rsidRPr="00B23540" w:rsidRDefault="00B23540" w:rsidP="00FF405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0" w:type="dxa"/>
            <w:vAlign w:val="center"/>
          </w:tcPr>
          <w:p w14:paraId="20933023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 (81.7)</w:t>
            </w:r>
          </w:p>
        </w:tc>
        <w:tc>
          <w:tcPr>
            <w:tcW w:w="2126" w:type="dxa"/>
            <w:vAlign w:val="center"/>
          </w:tcPr>
          <w:p w14:paraId="49AA8076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4 (83.9)</w:t>
            </w:r>
          </w:p>
        </w:tc>
        <w:tc>
          <w:tcPr>
            <w:tcW w:w="2268" w:type="dxa"/>
            <w:vAlign w:val="center"/>
          </w:tcPr>
          <w:p w14:paraId="2D0F0F3A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4 (80.8)</w:t>
            </w:r>
          </w:p>
        </w:tc>
        <w:tc>
          <w:tcPr>
            <w:tcW w:w="1134" w:type="dxa"/>
            <w:vAlign w:val="center"/>
          </w:tcPr>
          <w:p w14:paraId="35C7EE2D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540" w:rsidRPr="00B23540" w14:paraId="2D570EAB" w14:textId="77777777" w:rsidTr="00B23540">
        <w:tc>
          <w:tcPr>
            <w:tcW w:w="2268" w:type="dxa"/>
            <w:vAlign w:val="center"/>
          </w:tcPr>
          <w:p w14:paraId="3E6410C7" w14:textId="77777777" w:rsidR="00B23540" w:rsidRPr="00B23540" w:rsidRDefault="00B23540" w:rsidP="00FF4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PFS (months)</w:t>
            </w:r>
          </w:p>
        </w:tc>
        <w:tc>
          <w:tcPr>
            <w:tcW w:w="1980" w:type="dxa"/>
            <w:vAlign w:val="center"/>
          </w:tcPr>
          <w:p w14:paraId="1FE46E92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972AD6F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F743F5C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9AF8391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0.420</w:t>
            </w:r>
          </w:p>
        </w:tc>
      </w:tr>
      <w:tr w:rsidR="00B23540" w:rsidRPr="00B23540" w14:paraId="0C59D66F" w14:textId="77777777" w:rsidTr="00B23540">
        <w:tc>
          <w:tcPr>
            <w:tcW w:w="2268" w:type="dxa"/>
            <w:vAlign w:val="center"/>
          </w:tcPr>
          <w:p w14:paraId="7FDA8A69" w14:textId="77777777" w:rsidR="00B23540" w:rsidRPr="00B23540" w:rsidRDefault="00B23540" w:rsidP="00FF405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Median PFS</w:t>
            </w:r>
          </w:p>
        </w:tc>
        <w:tc>
          <w:tcPr>
            <w:tcW w:w="1980" w:type="dxa"/>
            <w:vAlign w:val="center"/>
          </w:tcPr>
          <w:p w14:paraId="7DFCEB9B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2126" w:type="dxa"/>
            <w:vAlign w:val="center"/>
          </w:tcPr>
          <w:p w14:paraId="6AE7971C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2268" w:type="dxa"/>
            <w:vAlign w:val="center"/>
          </w:tcPr>
          <w:p w14:paraId="519D0C79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134" w:type="dxa"/>
            <w:vAlign w:val="center"/>
          </w:tcPr>
          <w:p w14:paraId="10F46F2D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540" w:rsidRPr="00B23540" w14:paraId="35A08D72" w14:textId="77777777" w:rsidTr="00B23540">
        <w:tc>
          <w:tcPr>
            <w:tcW w:w="2268" w:type="dxa"/>
            <w:vAlign w:val="center"/>
          </w:tcPr>
          <w:p w14:paraId="6D8425EE" w14:textId="77777777" w:rsidR="00B23540" w:rsidRPr="00B23540" w:rsidRDefault="00B23540" w:rsidP="00FF405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980" w:type="dxa"/>
            <w:vAlign w:val="center"/>
          </w:tcPr>
          <w:p w14:paraId="01B011DA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4.8-11.2</w:t>
            </w:r>
          </w:p>
        </w:tc>
        <w:tc>
          <w:tcPr>
            <w:tcW w:w="2126" w:type="dxa"/>
            <w:vAlign w:val="center"/>
          </w:tcPr>
          <w:p w14:paraId="5AA98B5F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7.6-14.4</w:t>
            </w:r>
          </w:p>
        </w:tc>
        <w:tc>
          <w:tcPr>
            <w:tcW w:w="2268" w:type="dxa"/>
            <w:vAlign w:val="center"/>
          </w:tcPr>
          <w:p w14:paraId="355497AD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5.0-13.0</w:t>
            </w:r>
          </w:p>
        </w:tc>
        <w:tc>
          <w:tcPr>
            <w:tcW w:w="1134" w:type="dxa"/>
            <w:vAlign w:val="center"/>
          </w:tcPr>
          <w:p w14:paraId="094BA25D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540" w:rsidRPr="00B23540" w14:paraId="22E3255B" w14:textId="77777777" w:rsidTr="00B23540">
        <w:tc>
          <w:tcPr>
            <w:tcW w:w="2268" w:type="dxa"/>
            <w:vAlign w:val="center"/>
          </w:tcPr>
          <w:p w14:paraId="6B5F2913" w14:textId="77777777" w:rsidR="00B23540" w:rsidRPr="00B23540" w:rsidRDefault="00B23540" w:rsidP="00FF4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12-month PFS rate</w:t>
            </w:r>
          </w:p>
        </w:tc>
        <w:tc>
          <w:tcPr>
            <w:tcW w:w="1980" w:type="dxa"/>
            <w:vAlign w:val="center"/>
          </w:tcPr>
          <w:p w14:paraId="3CB7B5DD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34.4%</w:t>
            </w:r>
          </w:p>
        </w:tc>
        <w:tc>
          <w:tcPr>
            <w:tcW w:w="2126" w:type="dxa"/>
            <w:vAlign w:val="center"/>
          </w:tcPr>
          <w:p w14:paraId="6EC8B1C7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44.6%</w:t>
            </w:r>
          </w:p>
        </w:tc>
        <w:tc>
          <w:tcPr>
            <w:tcW w:w="2268" w:type="dxa"/>
            <w:vAlign w:val="center"/>
          </w:tcPr>
          <w:p w14:paraId="24591EF9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41.9%</w:t>
            </w:r>
          </w:p>
        </w:tc>
        <w:tc>
          <w:tcPr>
            <w:tcW w:w="1134" w:type="dxa"/>
            <w:vAlign w:val="center"/>
          </w:tcPr>
          <w:p w14:paraId="0A05FDB8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</w:tr>
      <w:tr w:rsidR="00B23540" w:rsidRPr="00B23540" w14:paraId="264772B6" w14:textId="77777777" w:rsidTr="00B23540">
        <w:tc>
          <w:tcPr>
            <w:tcW w:w="2268" w:type="dxa"/>
            <w:vAlign w:val="center"/>
          </w:tcPr>
          <w:p w14:paraId="7F1CDFA8" w14:textId="77777777" w:rsidR="00B23540" w:rsidRPr="00B23540" w:rsidRDefault="00B23540" w:rsidP="00FF4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24-month PFS rate</w:t>
            </w:r>
          </w:p>
        </w:tc>
        <w:tc>
          <w:tcPr>
            <w:tcW w:w="1980" w:type="dxa"/>
            <w:vAlign w:val="center"/>
          </w:tcPr>
          <w:p w14:paraId="11BD3ACD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141%</w:t>
            </w:r>
          </w:p>
        </w:tc>
        <w:tc>
          <w:tcPr>
            <w:tcW w:w="2126" w:type="dxa"/>
            <w:vAlign w:val="center"/>
          </w:tcPr>
          <w:p w14:paraId="23858D3C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21.8%</w:t>
            </w:r>
          </w:p>
        </w:tc>
        <w:tc>
          <w:tcPr>
            <w:tcW w:w="2268" w:type="dxa"/>
            <w:vAlign w:val="center"/>
          </w:tcPr>
          <w:p w14:paraId="55880A91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11.5%</w:t>
            </w:r>
          </w:p>
        </w:tc>
        <w:tc>
          <w:tcPr>
            <w:tcW w:w="1134" w:type="dxa"/>
            <w:vAlign w:val="center"/>
          </w:tcPr>
          <w:p w14:paraId="5F0A395C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</w:tr>
      <w:tr w:rsidR="00B23540" w:rsidRPr="00B23540" w14:paraId="56ED0D50" w14:textId="77777777" w:rsidTr="00B23540">
        <w:tc>
          <w:tcPr>
            <w:tcW w:w="2268" w:type="dxa"/>
            <w:vAlign w:val="center"/>
          </w:tcPr>
          <w:p w14:paraId="1E08865D" w14:textId="77777777" w:rsidR="00B23540" w:rsidRPr="00B23540" w:rsidRDefault="00B23540" w:rsidP="00FF4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36-month PFS rate</w:t>
            </w:r>
          </w:p>
        </w:tc>
        <w:tc>
          <w:tcPr>
            <w:tcW w:w="1980" w:type="dxa"/>
            <w:vAlign w:val="center"/>
          </w:tcPr>
          <w:p w14:paraId="481753E2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14.1%</w:t>
            </w:r>
          </w:p>
        </w:tc>
        <w:tc>
          <w:tcPr>
            <w:tcW w:w="2126" w:type="dxa"/>
            <w:vAlign w:val="center"/>
          </w:tcPr>
          <w:p w14:paraId="41F9E47C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19.4%</w:t>
            </w:r>
          </w:p>
        </w:tc>
        <w:tc>
          <w:tcPr>
            <w:tcW w:w="2268" w:type="dxa"/>
            <w:vAlign w:val="center"/>
          </w:tcPr>
          <w:p w14:paraId="2ABF4BA7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7.7%</w:t>
            </w:r>
          </w:p>
        </w:tc>
        <w:tc>
          <w:tcPr>
            <w:tcW w:w="1134" w:type="dxa"/>
            <w:vAlign w:val="center"/>
          </w:tcPr>
          <w:p w14:paraId="07C62102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</w:tr>
      <w:tr w:rsidR="00B23540" w:rsidRPr="00B23540" w14:paraId="11236389" w14:textId="77777777" w:rsidTr="00B23540">
        <w:tc>
          <w:tcPr>
            <w:tcW w:w="2268" w:type="dxa"/>
            <w:vAlign w:val="center"/>
          </w:tcPr>
          <w:p w14:paraId="5F2489C1" w14:textId="77777777" w:rsidR="00B23540" w:rsidRPr="00B23540" w:rsidRDefault="00B23540" w:rsidP="00FF4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OS (months)</w:t>
            </w:r>
          </w:p>
        </w:tc>
        <w:tc>
          <w:tcPr>
            <w:tcW w:w="1980" w:type="dxa"/>
            <w:vAlign w:val="center"/>
          </w:tcPr>
          <w:p w14:paraId="17C5AD33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5922937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343D27D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BEEBF07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</w:tr>
      <w:tr w:rsidR="00B23540" w:rsidRPr="00B23540" w14:paraId="0718C8BA" w14:textId="77777777" w:rsidTr="00B23540">
        <w:tc>
          <w:tcPr>
            <w:tcW w:w="2268" w:type="dxa"/>
            <w:vAlign w:val="center"/>
          </w:tcPr>
          <w:p w14:paraId="15AE3924" w14:textId="77777777" w:rsidR="00B23540" w:rsidRPr="00B23540" w:rsidRDefault="00B23540" w:rsidP="00FF405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Median OS</w:t>
            </w:r>
          </w:p>
        </w:tc>
        <w:tc>
          <w:tcPr>
            <w:tcW w:w="1980" w:type="dxa"/>
            <w:vAlign w:val="center"/>
          </w:tcPr>
          <w:p w14:paraId="57D2E0A9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2126" w:type="dxa"/>
            <w:vAlign w:val="center"/>
          </w:tcPr>
          <w:p w14:paraId="50019147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Not reached</w:t>
            </w:r>
          </w:p>
        </w:tc>
        <w:tc>
          <w:tcPr>
            <w:tcW w:w="2268" w:type="dxa"/>
            <w:vAlign w:val="center"/>
          </w:tcPr>
          <w:p w14:paraId="672F417C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Not reached</w:t>
            </w:r>
          </w:p>
        </w:tc>
        <w:tc>
          <w:tcPr>
            <w:tcW w:w="1134" w:type="dxa"/>
            <w:vAlign w:val="center"/>
          </w:tcPr>
          <w:p w14:paraId="1AF01315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540" w:rsidRPr="00B23540" w14:paraId="15AD0CB9" w14:textId="77777777" w:rsidTr="00B23540">
        <w:tc>
          <w:tcPr>
            <w:tcW w:w="2268" w:type="dxa"/>
            <w:vAlign w:val="center"/>
          </w:tcPr>
          <w:p w14:paraId="5CD92E9B" w14:textId="77777777" w:rsidR="00B23540" w:rsidRPr="00B23540" w:rsidRDefault="00B23540" w:rsidP="00FF405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980" w:type="dxa"/>
            <w:vAlign w:val="center"/>
          </w:tcPr>
          <w:p w14:paraId="12DDE281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6.8-35.2</w:t>
            </w:r>
          </w:p>
        </w:tc>
        <w:tc>
          <w:tcPr>
            <w:tcW w:w="2126" w:type="dxa"/>
            <w:vAlign w:val="center"/>
          </w:tcPr>
          <w:p w14:paraId="65471B72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2268" w:type="dxa"/>
            <w:vAlign w:val="center"/>
          </w:tcPr>
          <w:p w14:paraId="73F4C12C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1134" w:type="dxa"/>
            <w:vAlign w:val="center"/>
          </w:tcPr>
          <w:p w14:paraId="0FA3B03F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540" w:rsidRPr="00B23540" w14:paraId="10520594" w14:textId="77777777" w:rsidTr="00B23540">
        <w:tc>
          <w:tcPr>
            <w:tcW w:w="2268" w:type="dxa"/>
            <w:vAlign w:val="center"/>
          </w:tcPr>
          <w:p w14:paraId="2ACDD2A6" w14:textId="77777777" w:rsidR="00B23540" w:rsidRPr="00B23540" w:rsidRDefault="00B23540" w:rsidP="00FF4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12-month OS rate</w:t>
            </w:r>
          </w:p>
        </w:tc>
        <w:tc>
          <w:tcPr>
            <w:tcW w:w="1980" w:type="dxa"/>
            <w:vAlign w:val="center"/>
          </w:tcPr>
          <w:p w14:paraId="3517020C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70.8%</w:t>
            </w:r>
          </w:p>
        </w:tc>
        <w:tc>
          <w:tcPr>
            <w:tcW w:w="2126" w:type="dxa"/>
            <w:vAlign w:val="center"/>
          </w:tcPr>
          <w:p w14:paraId="4EB654BC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84.3%</w:t>
            </w:r>
          </w:p>
        </w:tc>
        <w:tc>
          <w:tcPr>
            <w:tcW w:w="2268" w:type="dxa"/>
            <w:vAlign w:val="center"/>
          </w:tcPr>
          <w:p w14:paraId="43DD89FC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77.2%</w:t>
            </w:r>
          </w:p>
        </w:tc>
        <w:tc>
          <w:tcPr>
            <w:tcW w:w="1134" w:type="dxa"/>
            <w:vAlign w:val="center"/>
          </w:tcPr>
          <w:p w14:paraId="250372A6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</w:tr>
      <w:tr w:rsidR="00B23540" w:rsidRPr="00B23540" w14:paraId="1B5D60FE" w14:textId="77777777" w:rsidTr="00B23540">
        <w:tc>
          <w:tcPr>
            <w:tcW w:w="2268" w:type="dxa"/>
            <w:vAlign w:val="center"/>
          </w:tcPr>
          <w:p w14:paraId="35ACA5E1" w14:textId="77777777" w:rsidR="00B23540" w:rsidRPr="00B23540" w:rsidRDefault="00B23540" w:rsidP="00FF4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24-month OS rate</w:t>
            </w:r>
          </w:p>
        </w:tc>
        <w:tc>
          <w:tcPr>
            <w:tcW w:w="1980" w:type="dxa"/>
            <w:vAlign w:val="center"/>
          </w:tcPr>
          <w:p w14:paraId="3B647B89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43.4%</w:t>
            </w:r>
          </w:p>
        </w:tc>
        <w:tc>
          <w:tcPr>
            <w:tcW w:w="2126" w:type="dxa"/>
            <w:vAlign w:val="center"/>
          </w:tcPr>
          <w:p w14:paraId="18E40599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74.9%</w:t>
            </w:r>
          </w:p>
        </w:tc>
        <w:tc>
          <w:tcPr>
            <w:tcW w:w="2268" w:type="dxa"/>
            <w:vAlign w:val="center"/>
          </w:tcPr>
          <w:p w14:paraId="7EB7755A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69.2%</w:t>
            </w:r>
          </w:p>
        </w:tc>
        <w:tc>
          <w:tcPr>
            <w:tcW w:w="1134" w:type="dxa"/>
            <w:vAlign w:val="center"/>
          </w:tcPr>
          <w:p w14:paraId="5F1DF56E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</w:tr>
      <w:tr w:rsidR="00B23540" w:rsidRPr="00B23540" w14:paraId="05FE2747" w14:textId="77777777" w:rsidTr="00B23540">
        <w:tc>
          <w:tcPr>
            <w:tcW w:w="2268" w:type="dxa"/>
            <w:vAlign w:val="center"/>
          </w:tcPr>
          <w:p w14:paraId="685EB68E" w14:textId="77777777" w:rsidR="00B23540" w:rsidRPr="00B23540" w:rsidRDefault="00B23540" w:rsidP="00FF4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36-month OS rate</w:t>
            </w:r>
          </w:p>
        </w:tc>
        <w:tc>
          <w:tcPr>
            <w:tcW w:w="1980" w:type="dxa"/>
            <w:vAlign w:val="center"/>
          </w:tcPr>
          <w:p w14:paraId="148E4DF7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43.4%</w:t>
            </w:r>
          </w:p>
        </w:tc>
        <w:tc>
          <w:tcPr>
            <w:tcW w:w="2126" w:type="dxa"/>
            <w:vAlign w:val="center"/>
          </w:tcPr>
          <w:p w14:paraId="3251B12E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74.9%</w:t>
            </w:r>
          </w:p>
        </w:tc>
        <w:tc>
          <w:tcPr>
            <w:tcW w:w="2268" w:type="dxa"/>
            <w:vAlign w:val="center"/>
          </w:tcPr>
          <w:p w14:paraId="03071140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69.2%</w:t>
            </w:r>
          </w:p>
        </w:tc>
        <w:tc>
          <w:tcPr>
            <w:tcW w:w="1134" w:type="dxa"/>
            <w:vAlign w:val="center"/>
          </w:tcPr>
          <w:p w14:paraId="412D6811" w14:textId="77777777" w:rsidR="00B23540" w:rsidRPr="00B23540" w:rsidRDefault="00B23540" w:rsidP="00FF4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40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</w:tr>
    </w:tbl>
    <w:p w14:paraId="0FAF4608" w14:textId="45648BB0" w:rsidR="00B23540" w:rsidRPr="00B23540" w:rsidRDefault="00B23540" w:rsidP="004828FD">
      <w:pPr>
        <w:rPr>
          <w:rFonts w:ascii="Times New Roman" w:hAnsi="Times New Roman" w:cs="Times New Roman"/>
          <w:sz w:val="24"/>
          <w:szCs w:val="24"/>
        </w:rPr>
      </w:pPr>
      <w:r w:rsidRPr="00B23540">
        <w:rPr>
          <w:rFonts w:ascii="Times New Roman" w:hAnsi="Times New Roman" w:cs="Times New Roman"/>
          <w:sz w:val="24"/>
          <w:szCs w:val="24"/>
        </w:rPr>
        <w:t>ORR, objective response rate; DCR, disease control rate; PFS, progression-free survival; OS, overall survival; CI, confidence interval.</w:t>
      </w:r>
    </w:p>
    <w:sectPr w:rsidR="00B23540" w:rsidRPr="00B23540" w:rsidSect="00261436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CD9E31" w14:textId="77777777" w:rsidR="001F3AFB" w:rsidRDefault="001F3AFB" w:rsidP="005540CB">
      <w:pPr>
        <w:rPr>
          <w:rFonts w:hint="eastAsia"/>
        </w:rPr>
      </w:pPr>
      <w:r>
        <w:separator/>
      </w:r>
    </w:p>
  </w:endnote>
  <w:endnote w:type="continuationSeparator" w:id="0">
    <w:p w14:paraId="47929563" w14:textId="77777777" w:rsidR="001F3AFB" w:rsidRDefault="001F3AFB" w:rsidP="005540C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5DEB48" w14:textId="77777777" w:rsidR="001F3AFB" w:rsidRDefault="001F3AFB" w:rsidP="005540CB">
      <w:pPr>
        <w:rPr>
          <w:rFonts w:hint="eastAsia"/>
        </w:rPr>
      </w:pPr>
      <w:r>
        <w:separator/>
      </w:r>
    </w:p>
  </w:footnote>
  <w:footnote w:type="continuationSeparator" w:id="0">
    <w:p w14:paraId="3B84DC4A" w14:textId="77777777" w:rsidR="001F3AFB" w:rsidRDefault="001F3AFB" w:rsidP="005540C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AzMTI0MTMxMLcwNLZU0lEKTi0uzszPAykwNqwFACyRro4tAAAA"/>
  </w:docVars>
  <w:rsids>
    <w:rsidRoot w:val="00E669D2"/>
    <w:rsid w:val="000028B1"/>
    <w:rsid w:val="00004798"/>
    <w:rsid w:val="0000624A"/>
    <w:rsid w:val="0000659A"/>
    <w:rsid w:val="00016C29"/>
    <w:rsid w:val="000214AF"/>
    <w:rsid w:val="00030B16"/>
    <w:rsid w:val="0003739C"/>
    <w:rsid w:val="000412E9"/>
    <w:rsid w:val="0004323A"/>
    <w:rsid w:val="000730AF"/>
    <w:rsid w:val="00073483"/>
    <w:rsid w:val="00075592"/>
    <w:rsid w:val="00076145"/>
    <w:rsid w:val="00090CB2"/>
    <w:rsid w:val="000A28BC"/>
    <w:rsid w:val="000A57F8"/>
    <w:rsid w:val="000B0B0A"/>
    <w:rsid w:val="000C38F2"/>
    <w:rsid w:val="000D30F5"/>
    <w:rsid w:val="000E3486"/>
    <w:rsid w:val="000E50F7"/>
    <w:rsid w:val="000F7836"/>
    <w:rsid w:val="000F7E37"/>
    <w:rsid w:val="001012CF"/>
    <w:rsid w:val="0010370D"/>
    <w:rsid w:val="00103938"/>
    <w:rsid w:val="001071A1"/>
    <w:rsid w:val="00120571"/>
    <w:rsid w:val="00126EDD"/>
    <w:rsid w:val="001275C1"/>
    <w:rsid w:val="00127EE9"/>
    <w:rsid w:val="001321F0"/>
    <w:rsid w:val="00145F09"/>
    <w:rsid w:val="00147FE5"/>
    <w:rsid w:val="0016047D"/>
    <w:rsid w:val="0016200F"/>
    <w:rsid w:val="00177712"/>
    <w:rsid w:val="00180011"/>
    <w:rsid w:val="001857E5"/>
    <w:rsid w:val="001A6191"/>
    <w:rsid w:val="001C7C66"/>
    <w:rsid w:val="001D02FC"/>
    <w:rsid w:val="001D7133"/>
    <w:rsid w:val="001D7AF5"/>
    <w:rsid w:val="001D7C73"/>
    <w:rsid w:val="001E3F73"/>
    <w:rsid w:val="001E4BD2"/>
    <w:rsid w:val="001E77CB"/>
    <w:rsid w:val="001F3AFB"/>
    <w:rsid w:val="001F5059"/>
    <w:rsid w:val="001F56CA"/>
    <w:rsid w:val="001F755F"/>
    <w:rsid w:val="00205FBE"/>
    <w:rsid w:val="00207256"/>
    <w:rsid w:val="00215AAD"/>
    <w:rsid w:val="00225064"/>
    <w:rsid w:val="002327BA"/>
    <w:rsid w:val="00241957"/>
    <w:rsid w:val="002449D5"/>
    <w:rsid w:val="002535F4"/>
    <w:rsid w:val="00257124"/>
    <w:rsid w:val="00261436"/>
    <w:rsid w:val="00263551"/>
    <w:rsid w:val="00266251"/>
    <w:rsid w:val="00267E28"/>
    <w:rsid w:val="00276291"/>
    <w:rsid w:val="00280550"/>
    <w:rsid w:val="00280A9C"/>
    <w:rsid w:val="00282784"/>
    <w:rsid w:val="002A1178"/>
    <w:rsid w:val="002A1A5C"/>
    <w:rsid w:val="002A5FBF"/>
    <w:rsid w:val="002A693A"/>
    <w:rsid w:val="002A7169"/>
    <w:rsid w:val="002B1512"/>
    <w:rsid w:val="002B3A79"/>
    <w:rsid w:val="002B70CB"/>
    <w:rsid w:val="002C4C19"/>
    <w:rsid w:val="002C6E3D"/>
    <w:rsid w:val="002D0D90"/>
    <w:rsid w:val="002D3EB8"/>
    <w:rsid w:val="002F3212"/>
    <w:rsid w:val="002F47D8"/>
    <w:rsid w:val="002F54C4"/>
    <w:rsid w:val="002F7085"/>
    <w:rsid w:val="002F7ED4"/>
    <w:rsid w:val="00300283"/>
    <w:rsid w:val="00303A0C"/>
    <w:rsid w:val="003055BF"/>
    <w:rsid w:val="00310507"/>
    <w:rsid w:val="0031713E"/>
    <w:rsid w:val="00322D8C"/>
    <w:rsid w:val="00323104"/>
    <w:rsid w:val="003243AC"/>
    <w:rsid w:val="003248A9"/>
    <w:rsid w:val="00327571"/>
    <w:rsid w:val="0033303E"/>
    <w:rsid w:val="00340C15"/>
    <w:rsid w:val="00345E93"/>
    <w:rsid w:val="00351852"/>
    <w:rsid w:val="003542AC"/>
    <w:rsid w:val="00355104"/>
    <w:rsid w:val="00356B8B"/>
    <w:rsid w:val="0036274C"/>
    <w:rsid w:val="0037177A"/>
    <w:rsid w:val="00372412"/>
    <w:rsid w:val="003737C6"/>
    <w:rsid w:val="00377B0C"/>
    <w:rsid w:val="00381EF7"/>
    <w:rsid w:val="00387E2B"/>
    <w:rsid w:val="00394BA5"/>
    <w:rsid w:val="003A205B"/>
    <w:rsid w:val="003A22CF"/>
    <w:rsid w:val="003B2CD1"/>
    <w:rsid w:val="003B636C"/>
    <w:rsid w:val="003C5F12"/>
    <w:rsid w:val="003D08AD"/>
    <w:rsid w:val="00426A94"/>
    <w:rsid w:val="00437183"/>
    <w:rsid w:val="00447405"/>
    <w:rsid w:val="00450AC6"/>
    <w:rsid w:val="00453301"/>
    <w:rsid w:val="0045558F"/>
    <w:rsid w:val="00456D6B"/>
    <w:rsid w:val="0047117D"/>
    <w:rsid w:val="00480CA4"/>
    <w:rsid w:val="004823A0"/>
    <w:rsid w:val="004828FD"/>
    <w:rsid w:val="00495DA9"/>
    <w:rsid w:val="004A4570"/>
    <w:rsid w:val="004A5EC2"/>
    <w:rsid w:val="004B03BE"/>
    <w:rsid w:val="004C52BD"/>
    <w:rsid w:val="004D37F6"/>
    <w:rsid w:val="004E5A73"/>
    <w:rsid w:val="004E5D1F"/>
    <w:rsid w:val="004F05E7"/>
    <w:rsid w:val="004F4F26"/>
    <w:rsid w:val="00500516"/>
    <w:rsid w:val="00502227"/>
    <w:rsid w:val="005024A7"/>
    <w:rsid w:val="0050502E"/>
    <w:rsid w:val="00513189"/>
    <w:rsid w:val="00520A38"/>
    <w:rsid w:val="00522BC8"/>
    <w:rsid w:val="00525B04"/>
    <w:rsid w:val="00526623"/>
    <w:rsid w:val="005303E1"/>
    <w:rsid w:val="00530C11"/>
    <w:rsid w:val="00531177"/>
    <w:rsid w:val="00541FE1"/>
    <w:rsid w:val="00542D3C"/>
    <w:rsid w:val="005540CB"/>
    <w:rsid w:val="00554523"/>
    <w:rsid w:val="005550D8"/>
    <w:rsid w:val="0055670C"/>
    <w:rsid w:val="005653FB"/>
    <w:rsid w:val="00571A30"/>
    <w:rsid w:val="00577C7C"/>
    <w:rsid w:val="00577F81"/>
    <w:rsid w:val="0058382B"/>
    <w:rsid w:val="00583B4F"/>
    <w:rsid w:val="00587E25"/>
    <w:rsid w:val="00593280"/>
    <w:rsid w:val="00595CB0"/>
    <w:rsid w:val="005A4B6A"/>
    <w:rsid w:val="005B11A5"/>
    <w:rsid w:val="005B21BB"/>
    <w:rsid w:val="005B295C"/>
    <w:rsid w:val="005B3BBA"/>
    <w:rsid w:val="005B7F4F"/>
    <w:rsid w:val="005C4564"/>
    <w:rsid w:val="005C6231"/>
    <w:rsid w:val="005C6D98"/>
    <w:rsid w:val="005D0442"/>
    <w:rsid w:val="005D4A14"/>
    <w:rsid w:val="005D4C9E"/>
    <w:rsid w:val="005E5986"/>
    <w:rsid w:val="005F2FF0"/>
    <w:rsid w:val="00606529"/>
    <w:rsid w:val="00606AB5"/>
    <w:rsid w:val="00610B51"/>
    <w:rsid w:val="006116C4"/>
    <w:rsid w:val="00611E05"/>
    <w:rsid w:val="0061203F"/>
    <w:rsid w:val="006261BC"/>
    <w:rsid w:val="00653A1C"/>
    <w:rsid w:val="00657479"/>
    <w:rsid w:val="00663D9F"/>
    <w:rsid w:val="00664F6A"/>
    <w:rsid w:val="00665F1F"/>
    <w:rsid w:val="006668C2"/>
    <w:rsid w:val="006909A4"/>
    <w:rsid w:val="0069196C"/>
    <w:rsid w:val="006C5C54"/>
    <w:rsid w:val="006D064C"/>
    <w:rsid w:val="006D1FD9"/>
    <w:rsid w:val="006D4B2E"/>
    <w:rsid w:val="006D7FDE"/>
    <w:rsid w:val="006E18C0"/>
    <w:rsid w:val="006F40A6"/>
    <w:rsid w:val="00710C6F"/>
    <w:rsid w:val="00714834"/>
    <w:rsid w:val="00720033"/>
    <w:rsid w:val="00734178"/>
    <w:rsid w:val="007360F0"/>
    <w:rsid w:val="00740815"/>
    <w:rsid w:val="00741424"/>
    <w:rsid w:val="007430D7"/>
    <w:rsid w:val="0076496C"/>
    <w:rsid w:val="00797D4B"/>
    <w:rsid w:val="007A5CEF"/>
    <w:rsid w:val="007A775E"/>
    <w:rsid w:val="007B00AA"/>
    <w:rsid w:val="007B250A"/>
    <w:rsid w:val="007B3743"/>
    <w:rsid w:val="007C466E"/>
    <w:rsid w:val="007D0CBD"/>
    <w:rsid w:val="007E5B3D"/>
    <w:rsid w:val="007E5E78"/>
    <w:rsid w:val="007F05F8"/>
    <w:rsid w:val="007F5B7E"/>
    <w:rsid w:val="00801632"/>
    <w:rsid w:val="00806A88"/>
    <w:rsid w:val="008100F3"/>
    <w:rsid w:val="0081154D"/>
    <w:rsid w:val="00813B33"/>
    <w:rsid w:val="00814730"/>
    <w:rsid w:val="008160D9"/>
    <w:rsid w:val="00820A96"/>
    <w:rsid w:val="00825855"/>
    <w:rsid w:val="00833438"/>
    <w:rsid w:val="00842BBD"/>
    <w:rsid w:val="008437A5"/>
    <w:rsid w:val="008623B3"/>
    <w:rsid w:val="00864C41"/>
    <w:rsid w:val="00876E07"/>
    <w:rsid w:val="008A57D7"/>
    <w:rsid w:val="008B1406"/>
    <w:rsid w:val="008B19E6"/>
    <w:rsid w:val="008B1B07"/>
    <w:rsid w:val="008B4F47"/>
    <w:rsid w:val="008C3632"/>
    <w:rsid w:val="008C6B3B"/>
    <w:rsid w:val="008C6C70"/>
    <w:rsid w:val="008D1E0E"/>
    <w:rsid w:val="008D355A"/>
    <w:rsid w:val="008E0CE5"/>
    <w:rsid w:val="008F76F9"/>
    <w:rsid w:val="00904E66"/>
    <w:rsid w:val="009123F6"/>
    <w:rsid w:val="009127C8"/>
    <w:rsid w:val="009159FC"/>
    <w:rsid w:val="00916199"/>
    <w:rsid w:val="00916A81"/>
    <w:rsid w:val="00930572"/>
    <w:rsid w:val="00932697"/>
    <w:rsid w:val="0094164D"/>
    <w:rsid w:val="00945222"/>
    <w:rsid w:val="009538B0"/>
    <w:rsid w:val="009605F2"/>
    <w:rsid w:val="009619CD"/>
    <w:rsid w:val="00967086"/>
    <w:rsid w:val="00967C2D"/>
    <w:rsid w:val="0097254B"/>
    <w:rsid w:val="00972CE0"/>
    <w:rsid w:val="00976E08"/>
    <w:rsid w:val="009776E9"/>
    <w:rsid w:val="00980188"/>
    <w:rsid w:val="00993A46"/>
    <w:rsid w:val="00993B48"/>
    <w:rsid w:val="009972F8"/>
    <w:rsid w:val="00997473"/>
    <w:rsid w:val="009A19CA"/>
    <w:rsid w:val="009A2624"/>
    <w:rsid w:val="009A4218"/>
    <w:rsid w:val="009A5F9A"/>
    <w:rsid w:val="009C2658"/>
    <w:rsid w:val="009C406A"/>
    <w:rsid w:val="009D456D"/>
    <w:rsid w:val="009E1F16"/>
    <w:rsid w:val="009E291F"/>
    <w:rsid w:val="00A06CE2"/>
    <w:rsid w:val="00A12104"/>
    <w:rsid w:val="00A1298C"/>
    <w:rsid w:val="00A13091"/>
    <w:rsid w:val="00A13C00"/>
    <w:rsid w:val="00A17A9E"/>
    <w:rsid w:val="00A3472E"/>
    <w:rsid w:val="00A3686C"/>
    <w:rsid w:val="00A642B0"/>
    <w:rsid w:val="00A64EA6"/>
    <w:rsid w:val="00A71F45"/>
    <w:rsid w:val="00A85E5A"/>
    <w:rsid w:val="00A918D5"/>
    <w:rsid w:val="00A93E82"/>
    <w:rsid w:val="00A94208"/>
    <w:rsid w:val="00A97C68"/>
    <w:rsid w:val="00AD1A01"/>
    <w:rsid w:val="00AD424E"/>
    <w:rsid w:val="00AD5886"/>
    <w:rsid w:val="00AE2F0B"/>
    <w:rsid w:val="00AE353A"/>
    <w:rsid w:val="00AE4873"/>
    <w:rsid w:val="00AE7057"/>
    <w:rsid w:val="00AF3906"/>
    <w:rsid w:val="00AF5456"/>
    <w:rsid w:val="00AF7651"/>
    <w:rsid w:val="00B04BCE"/>
    <w:rsid w:val="00B06070"/>
    <w:rsid w:val="00B152CA"/>
    <w:rsid w:val="00B23540"/>
    <w:rsid w:val="00B2760A"/>
    <w:rsid w:val="00B57A3B"/>
    <w:rsid w:val="00B635D3"/>
    <w:rsid w:val="00B65126"/>
    <w:rsid w:val="00B72287"/>
    <w:rsid w:val="00B7228A"/>
    <w:rsid w:val="00B731BE"/>
    <w:rsid w:val="00B754F5"/>
    <w:rsid w:val="00B7711F"/>
    <w:rsid w:val="00BA10C1"/>
    <w:rsid w:val="00BA1924"/>
    <w:rsid w:val="00BA431B"/>
    <w:rsid w:val="00BC1D1F"/>
    <w:rsid w:val="00BC3EE5"/>
    <w:rsid w:val="00BD1BEF"/>
    <w:rsid w:val="00BD4E18"/>
    <w:rsid w:val="00BD714F"/>
    <w:rsid w:val="00BE687F"/>
    <w:rsid w:val="00BF32E3"/>
    <w:rsid w:val="00BF4A5F"/>
    <w:rsid w:val="00BF642C"/>
    <w:rsid w:val="00BF6707"/>
    <w:rsid w:val="00BF671C"/>
    <w:rsid w:val="00C04407"/>
    <w:rsid w:val="00C172B8"/>
    <w:rsid w:val="00C20D25"/>
    <w:rsid w:val="00C249C2"/>
    <w:rsid w:val="00C31ACD"/>
    <w:rsid w:val="00C35958"/>
    <w:rsid w:val="00C3684E"/>
    <w:rsid w:val="00C40138"/>
    <w:rsid w:val="00C43287"/>
    <w:rsid w:val="00C47356"/>
    <w:rsid w:val="00C50E9E"/>
    <w:rsid w:val="00C51308"/>
    <w:rsid w:val="00C60518"/>
    <w:rsid w:val="00C60E80"/>
    <w:rsid w:val="00C756F4"/>
    <w:rsid w:val="00C75AB9"/>
    <w:rsid w:val="00C81935"/>
    <w:rsid w:val="00C82052"/>
    <w:rsid w:val="00C87F2E"/>
    <w:rsid w:val="00C9074F"/>
    <w:rsid w:val="00C91DB1"/>
    <w:rsid w:val="00C939E3"/>
    <w:rsid w:val="00C956BE"/>
    <w:rsid w:val="00C9588F"/>
    <w:rsid w:val="00C973D6"/>
    <w:rsid w:val="00CB5438"/>
    <w:rsid w:val="00CB552E"/>
    <w:rsid w:val="00CC0C3C"/>
    <w:rsid w:val="00CC550D"/>
    <w:rsid w:val="00CD0B87"/>
    <w:rsid w:val="00CD4C26"/>
    <w:rsid w:val="00CE1E8E"/>
    <w:rsid w:val="00CF6567"/>
    <w:rsid w:val="00D00ECC"/>
    <w:rsid w:val="00D127D2"/>
    <w:rsid w:val="00D1534B"/>
    <w:rsid w:val="00D20F09"/>
    <w:rsid w:val="00D221E0"/>
    <w:rsid w:val="00D410A6"/>
    <w:rsid w:val="00D448B4"/>
    <w:rsid w:val="00D53D0A"/>
    <w:rsid w:val="00D54B7F"/>
    <w:rsid w:val="00D632D3"/>
    <w:rsid w:val="00D8631D"/>
    <w:rsid w:val="00D96209"/>
    <w:rsid w:val="00DA5D8A"/>
    <w:rsid w:val="00DA7E02"/>
    <w:rsid w:val="00DD2C7E"/>
    <w:rsid w:val="00DD632D"/>
    <w:rsid w:val="00DD6AD5"/>
    <w:rsid w:val="00DE0CFB"/>
    <w:rsid w:val="00DE6BA1"/>
    <w:rsid w:val="00DE781F"/>
    <w:rsid w:val="00E13FF9"/>
    <w:rsid w:val="00E21D70"/>
    <w:rsid w:val="00E220F0"/>
    <w:rsid w:val="00E307F8"/>
    <w:rsid w:val="00E316BB"/>
    <w:rsid w:val="00E3644E"/>
    <w:rsid w:val="00E415CB"/>
    <w:rsid w:val="00E606BE"/>
    <w:rsid w:val="00E62CCE"/>
    <w:rsid w:val="00E669D2"/>
    <w:rsid w:val="00E90A25"/>
    <w:rsid w:val="00EB11F2"/>
    <w:rsid w:val="00EB5440"/>
    <w:rsid w:val="00EC6A49"/>
    <w:rsid w:val="00ED0839"/>
    <w:rsid w:val="00ED4D0A"/>
    <w:rsid w:val="00ED53BF"/>
    <w:rsid w:val="00EE03F7"/>
    <w:rsid w:val="00EE5C00"/>
    <w:rsid w:val="00EF21DC"/>
    <w:rsid w:val="00EF647D"/>
    <w:rsid w:val="00F022A8"/>
    <w:rsid w:val="00F13FAC"/>
    <w:rsid w:val="00F2356C"/>
    <w:rsid w:val="00F25662"/>
    <w:rsid w:val="00F26143"/>
    <w:rsid w:val="00F334CF"/>
    <w:rsid w:val="00F350CB"/>
    <w:rsid w:val="00F46208"/>
    <w:rsid w:val="00F46680"/>
    <w:rsid w:val="00F507A6"/>
    <w:rsid w:val="00F61CB8"/>
    <w:rsid w:val="00F6238B"/>
    <w:rsid w:val="00F6433E"/>
    <w:rsid w:val="00F71EE5"/>
    <w:rsid w:val="00F7480C"/>
    <w:rsid w:val="00F75BC9"/>
    <w:rsid w:val="00F75CC0"/>
    <w:rsid w:val="00F80747"/>
    <w:rsid w:val="00F8607D"/>
    <w:rsid w:val="00F915ED"/>
    <w:rsid w:val="00F96C25"/>
    <w:rsid w:val="00FB45AE"/>
    <w:rsid w:val="00FB518B"/>
    <w:rsid w:val="00FB5306"/>
    <w:rsid w:val="00FC66E0"/>
    <w:rsid w:val="00FD636F"/>
    <w:rsid w:val="00FE0B1D"/>
    <w:rsid w:val="00FF09FA"/>
    <w:rsid w:val="00FF5281"/>
    <w:rsid w:val="00FF6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B42337"/>
  <w15:chartTrackingRefBased/>
  <w15:docId w15:val="{715E7226-403D-4269-BB16-2C7F73DB8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53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40C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40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40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40CB"/>
    <w:rPr>
      <w:sz w:val="18"/>
      <w:szCs w:val="18"/>
    </w:rPr>
  </w:style>
  <w:style w:type="table" w:styleId="a7">
    <w:name w:val="Table Grid"/>
    <w:basedOn w:val="a1"/>
    <w:uiPriority w:val="39"/>
    <w:rsid w:val="00CC55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9</TotalTime>
  <Pages>8</Pages>
  <Words>831</Words>
  <Characters>4739</Characters>
  <Application>Microsoft Office Word</Application>
  <DocSecurity>0</DocSecurity>
  <Lines>39</Lines>
  <Paragraphs>11</Paragraphs>
  <ScaleCrop>false</ScaleCrop>
  <Company/>
  <LinksUpToDate>false</LinksUpToDate>
  <CharactersWithSpaces>5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 BING</cp:lastModifiedBy>
  <cp:revision>525</cp:revision>
  <dcterms:created xsi:type="dcterms:W3CDTF">2024-05-20T01:29:00Z</dcterms:created>
  <dcterms:modified xsi:type="dcterms:W3CDTF">2025-01-06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db76cd9630b60553e60cde89f736aee68bf05228ee2991752cf4b957b74931</vt:lpwstr>
  </property>
</Properties>
</file>